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B46AA4" w14:textId="77777777" w:rsidR="006250EB" w:rsidRPr="00FE2AFB" w:rsidRDefault="006250EB" w:rsidP="009270BD">
      <w:pPr>
        <w:spacing w:after="200" w:line="276" w:lineRule="auto"/>
        <w:rPr>
          <w:rFonts w:ascii="Times New Roman" w:hAnsi="Times New Roman" w:cs="Times New Roman"/>
          <w:sz w:val="24"/>
          <w:lang w:val="en-US"/>
        </w:rPr>
      </w:pPr>
      <w:r w:rsidRPr="00FE2AFB">
        <w:rPr>
          <w:rFonts w:ascii="Times New Roman" w:hAnsi="Times New Roman" w:cs="Times New Roman"/>
          <w:sz w:val="24"/>
          <w:lang w:val="en-US"/>
        </w:rPr>
        <w:t>Supplementary material</w:t>
      </w:r>
    </w:p>
    <w:p w14:paraId="4A6C0885" w14:textId="77777777" w:rsidR="003E2CDC" w:rsidRDefault="003E2CDC" w:rsidP="003E2CDC">
      <w:pPr>
        <w:rPr>
          <w:rFonts w:ascii="Times New Roman" w:hAnsi="Times New Roman" w:cs="Times New Roman"/>
          <w:b/>
          <w:sz w:val="48"/>
          <w:szCs w:val="48"/>
          <w:lang w:val="en-US"/>
        </w:rPr>
      </w:pPr>
      <w:r w:rsidRPr="0031220C">
        <w:rPr>
          <w:rFonts w:ascii="Times New Roman" w:hAnsi="Times New Roman" w:cs="Times New Roman"/>
          <w:b/>
          <w:sz w:val="48"/>
          <w:szCs w:val="48"/>
          <w:lang w:val="en-US"/>
        </w:rPr>
        <w:t xml:space="preserve">HEV </w:t>
      </w:r>
      <w:r>
        <w:rPr>
          <w:rFonts w:ascii="Times New Roman" w:hAnsi="Times New Roman" w:cs="Times New Roman"/>
          <w:b/>
          <w:sz w:val="48"/>
          <w:szCs w:val="48"/>
          <w:lang w:val="en-US"/>
        </w:rPr>
        <w:t>occurrence</w:t>
      </w:r>
      <w:r w:rsidRPr="0031220C">
        <w:rPr>
          <w:rFonts w:ascii="Times New Roman" w:hAnsi="Times New Roman" w:cs="Times New Roman"/>
          <w:b/>
          <w:sz w:val="48"/>
          <w:szCs w:val="48"/>
          <w:lang w:val="en-US"/>
        </w:rPr>
        <w:t xml:space="preserve"> in </w:t>
      </w:r>
      <w:r>
        <w:rPr>
          <w:rFonts w:ascii="Times New Roman" w:hAnsi="Times New Roman" w:cs="Times New Roman"/>
          <w:b/>
          <w:sz w:val="48"/>
          <w:szCs w:val="48"/>
          <w:lang w:val="en-US"/>
        </w:rPr>
        <w:t xml:space="preserve">waste and drinking water treatment plants </w:t>
      </w:r>
    </w:p>
    <w:p w14:paraId="2D8FA238" w14:textId="77777777" w:rsidR="006250EB" w:rsidRPr="00906C85" w:rsidRDefault="006250EB" w:rsidP="006250E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A4F1841" w14:textId="77777777" w:rsidR="006250EB" w:rsidRPr="00025A33" w:rsidRDefault="006250EB" w:rsidP="006250EB">
      <w:pPr>
        <w:rPr>
          <w:rFonts w:ascii="Times New Roman" w:hAnsi="Times New Roman" w:cs="Times New Roman"/>
          <w:sz w:val="24"/>
          <w:szCs w:val="24"/>
        </w:rPr>
      </w:pPr>
      <w:r w:rsidRPr="00025A33">
        <w:rPr>
          <w:rFonts w:ascii="Times New Roman" w:hAnsi="Times New Roman" w:cs="Times New Roman"/>
          <w:sz w:val="24"/>
          <w:szCs w:val="24"/>
        </w:rPr>
        <w:t xml:space="preserve">Enric Cuevas-Ferrando, </w:t>
      </w:r>
      <w:r w:rsidR="00FE2AFB" w:rsidRPr="00025A33">
        <w:rPr>
          <w:rFonts w:ascii="Times New Roman" w:hAnsi="Times New Roman" w:cs="Times New Roman"/>
          <w:sz w:val="24"/>
          <w:szCs w:val="24"/>
        </w:rPr>
        <w:t xml:space="preserve">Walter Randazzo, </w:t>
      </w:r>
      <w:r w:rsidRPr="00025A33">
        <w:rPr>
          <w:rFonts w:ascii="Times New Roman" w:hAnsi="Times New Roman" w:cs="Times New Roman"/>
          <w:sz w:val="24"/>
          <w:szCs w:val="24"/>
        </w:rPr>
        <w:t xml:space="preserve">Alba </w:t>
      </w:r>
      <w:r w:rsidR="000719E5" w:rsidRPr="00025A33">
        <w:rPr>
          <w:rFonts w:ascii="Times New Roman" w:hAnsi="Times New Roman" w:cs="Times New Roman"/>
          <w:sz w:val="24"/>
          <w:szCs w:val="24"/>
        </w:rPr>
        <w:t>Pérez-Cataluña, Gloria Sánchez</w:t>
      </w:r>
    </w:p>
    <w:p w14:paraId="4762749E" w14:textId="77777777" w:rsidR="002419AA" w:rsidRPr="00025A33" w:rsidRDefault="002419AA" w:rsidP="009270BD">
      <w:pPr>
        <w:spacing w:after="200" w:line="276" w:lineRule="auto"/>
        <w:rPr>
          <w:rFonts w:ascii="Times New Roman" w:hAnsi="Times New Roman" w:cs="Times New Roman"/>
          <w:b/>
        </w:rPr>
        <w:sectPr w:rsidR="002419AA" w:rsidRPr="00025A33" w:rsidSect="002419AA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14:paraId="2720A6BE" w14:textId="77777777" w:rsidR="009270BD" w:rsidRPr="00025A33" w:rsidRDefault="009270BD" w:rsidP="009270B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b/>
          <w:lang w:val="en-US"/>
        </w:rPr>
        <w:lastRenderedPageBreak/>
        <w:t xml:space="preserve">Supplementary Table 1. </w:t>
      </w:r>
      <w:r w:rsidRPr="00025A33">
        <w:rPr>
          <w:rFonts w:ascii="Times New Roman" w:hAnsi="Times New Roman" w:cs="Times New Roman"/>
          <w:lang w:val="en-US"/>
        </w:rPr>
        <w:t xml:space="preserve">Limit of detection of HEV in influent </w:t>
      </w:r>
      <w:r w:rsidR="00B37587" w:rsidRPr="00025A33">
        <w:rPr>
          <w:rFonts w:ascii="Times New Roman" w:hAnsi="Times New Roman" w:cs="Times New Roman"/>
          <w:lang w:val="en-US"/>
        </w:rPr>
        <w:t>waste</w:t>
      </w:r>
      <w:r w:rsidRPr="00025A33">
        <w:rPr>
          <w:rFonts w:ascii="Times New Roman" w:hAnsi="Times New Roman" w:cs="Times New Roman"/>
          <w:lang w:val="en-US"/>
        </w:rPr>
        <w:t>water samples.</w:t>
      </w:r>
    </w:p>
    <w:tbl>
      <w:tblPr>
        <w:tblStyle w:val="Tablaconcuadrcula"/>
        <w:tblW w:w="11004" w:type="dxa"/>
        <w:tblInd w:w="-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7"/>
        <w:gridCol w:w="1451"/>
        <w:gridCol w:w="1609"/>
        <w:gridCol w:w="1192"/>
        <w:gridCol w:w="1134"/>
        <w:gridCol w:w="1183"/>
        <w:gridCol w:w="1354"/>
        <w:gridCol w:w="1864"/>
      </w:tblGrid>
      <w:tr w:rsidR="002419AA" w:rsidRPr="00025A33" w14:paraId="060FE1B2" w14:textId="77777777" w:rsidTr="00E57E99">
        <w:trPr>
          <w:trHeight w:val="772"/>
        </w:trPr>
        <w:tc>
          <w:tcPr>
            <w:tcW w:w="12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A99C98" w14:textId="77777777" w:rsidR="002419AA" w:rsidRPr="00025A33" w:rsidRDefault="002419AA" w:rsidP="00477B6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Extraction method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93754" w14:textId="77777777" w:rsidR="002419AA" w:rsidRPr="00025A33" w:rsidRDefault="002419AA" w:rsidP="00477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</w:t>
            </w:r>
          </w:p>
        </w:tc>
        <w:tc>
          <w:tcPr>
            <w:tcW w:w="5118" w:type="dxa"/>
            <w:gridSpan w:val="4"/>
            <w:tcBorders>
              <w:top w:val="single" w:sz="4" w:space="0" w:color="auto"/>
            </w:tcBorders>
            <w:vAlign w:val="center"/>
          </w:tcPr>
          <w:p w14:paraId="58FC6FA0" w14:textId="77777777" w:rsidR="002419AA" w:rsidRPr="00025A33" w:rsidRDefault="002419AA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Levels of inoculated HEV</w:t>
            </w:r>
          </w:p>
          <w:p w14:paraId="67532C5B" w14:textId="77777777" w:rsidR="002419AA" w:rsidRPr="00025A33" w:rsidRDefault="002419AA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IU/ 0.035L)</w:t>
            </w:r>
          </w:p>
        </w:tc>
        <w:tc>
          <w:tcPr>
            <w:tcW w:w="1354" w:type="dxa"/>
            <w:vMerge w:val="restart"/>
            <w:tcBorders>
              <w:top w:val="single" w:sz="4" w:space="0" w:color="auto"/>
            </w:tcBorders>
            <w:vAlign w:val="center"/>
          </w:tcPr>
          <w:p w14:paraId="7CD99A16" w14:textId="32C65CA9" w:rsidR="002419AA" w:rsidRPr="00025A33" w:rsidRDefault="002419AA" w:rsidP="00477B6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LoD</w:t>
            </w:r>
            <w:r w:rsidRPr="00025A33">
              <w:rPr>
                <w:rFonts w:ascii="Times New Roman" w:hAnsi="Times New Roman" w:cs="Times New Roman"/>
                <w:vertAlign w:val="subscript"/>
              </w:rPr>
              <w:t>95%</w:t>
            </w:r>
          </w:p>
          <w:p w14:paraId="42F947EF" w14:textId="77777777" w:rsidR="002419AA" w:rsidRPr="00025A33" w:rsidRDefault="002419AA" w:rsidP="00477B6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</w:tcBorders>
            <w:vAlign w:val="center"/>
          </w:tcPr>
          <w:p w14:paraId="70498519" w14:textId="77777777" w:rsidR="002419AA" w:rsidRPr="00025A33" w:rsidRDefault="002419AA" w:rsidP="00477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025A33">
              <w:rPr>
                <w:rFonts w:ascii="Times New Roman" w:hAnsi="Times New Roman" w:cs="Times New Roman"/>
                <w:lang w:val="en-US"/>
              </w:rPr>
              <w:t>mengovirus</w:t>
            </w:r>
            <w:proofErr w:type="spellEnd"/>
            <w:r w:rsidRPr="00025A33">
              <w:rPr>
                <w:rFonts w:ascii="Times New Roman" w:hAnsi="Times New Roman" w:cs="Times New Roman"/>
                <w:lang w:val="en-US"/>
              </w:rPr>
              <w:t xml:space="preserve"> recovery</w:t>
            </w:r>
          </w:p>
          <w:p w14:paraId="4F83F1CA" w14:textId="77777777" w:rsidR="002419AA" w:rsidRPr="00025A33" w:rsidRDefault="002419AA" w:rsidP="00477B6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min-max)</w:t>
            </w:r>
          </w:p>
          <w:p w14:paraId="13DFA6D4" w14:textId="77777777" w:rsidR="002419AA" w:rsidRPr="00025A33" w:rsidRDefault="002419AA" w:rsidP="00477B6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%)</w:t>
            </w:r>
          </w:p>
        </w:tc>
      </w:tr>
      <w:tr w:rsidR="002419AA" w:rsidRPr="00025A33" w14:paraId="5B83AF83" w14:textId="77777777" w:rsidTr="002419AA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2A521280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299C921E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69E45AA" w14:textId="77777777" w:rsidR="002419AA" w:rsidRPr="00025A33" w:rsidRDefault="002419AA" w:rsidP="00B37587">
            <w:pPr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30E37083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601ED8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228C025D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354" w:type="dxa"/>
            <w:vMerge/>
            <w:tcBorders>
              <w:bottom w:val="single" w:sz="4" w:space="0" w:color="auto"/>
            </w:tcBorders>
          </w:tcPr>
          <w:p w14:paraId="70435E9B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639162AF" w14:textId="77777777" w:rsidR="002419AA" w:rsidRPr="00025A33" w:rsidRDefault="002419AA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6D1B15AF" w14:textId="77777777" w:rsidTr="002419AA">
        <w:tc>
          <w:tcPr>
            <w:tcW w:w="1217" w:type="dxa"/>
            <w:vMerge w:val="restart"/>
            <w:tcBorders>
              <w:top w:val="single" w:sz="4" w:space="0" w:color="auto"/>
            </w:tcBorders>
          </w:tcPr>
          <w:p w14:paraId="65F1098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</w:tcPr>
          <w:p w14:paraId="6B088C09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1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41F13459" w14:textId="15CEADC1" w:rsidR="009270BD" w:rsidRPr="00025A33" w:rsidRDefault="009270BD" w:rsidP="004226A4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5D721691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D8A984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1EEC1BE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62F80705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.57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</w:tcBorders>
            <w:vAlign w:val="center"/>
          </w:tcPr>
          <w:p w14:paraId="6032464C" w14:textId="19B80705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8.34</w:t>
            </w:r>
            <w:r w:rsidR="000E344F" w:rsidRPr="00025A33">
              <w:rPr>
                <w:rFonts w:ascii="Times New Roman" w:hAnsi="Times New Roman" w:cs="Times New Roman"/>
              </w:rPr>
              <w:t>A</w:t>
            </w:r>
            <w:r w:rsidRPr="00025A33">
              <w:rPr>
                <w:rFonts w:ascii="Times New Roman" w:hAnsi="Times New Roman" w:cs="Times New Roman"/>
              </w:rPr>
              <w:t xml:space="preserve"> </w:t>
            </w:r>
          </w:p>
          <w:p w14:paraId="03BFB8A4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7.92 – 8.72)</w:t>
            </w:r>
          </w:p>
        </w:tc>
      </w:tr>
      <w:tr w:rsidR="009270BD" w:rsidRPr="00025A33" w14:paraId="41D7C19D" w14:textId="77777777" w:rsidTr="002419AA">
        <w:trPr>
          <w:trHeight w:val="771"/>
        </w:trPr>
        <w:tc>
          <w:tcPr>
            <w:tcW w:w="1217" w:type="dxa"/>
            <w:vMerge/>
          </w:tcPr>
          <w:p w14:paraId="431BDDEC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/>
          </w:tcPr>
          <w:p w14:paraId="1F1D909C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</w:tcPr>
          <w:p w14:paraId="4C417D66" w14:textId="412AB100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8.81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*</w:t>
            </w:r>
            <w:r w:rsidR="004226A4" w:rsidRPr="00025A33">
              <w:rPr>
                <w:rFonts w:ascii="Times New Roman" w:hAnsi="Times New Roman" w:cs="Times New Roman"/>
              </w:rPr>
              <w:t>A</w:t>
            </w:r>
            <w:r w:rsidRPr="00025A33">
              <w:rPr>
                <w:rFonts w:ascii="Times New Roman" w:hAnsi="Times New Roman" w:cs="Times New Roman"/>
              </w:rPr>
              <w:t xml:space="preserve"> </w:t>
            </w:r>
          </w:p>
          <w:p w14:paraId="07748BE6" w14:textId="4FA3F9D0" w:rsidR="009270BD" w:rsidRPr="00025A33" w:rsidRDefault="009270BD" w:rsidP="00244EE5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3.57 – 12.27)</w:t>
            </w:r>
          </w:p>
        </w:tc>
        <w:tc>
          <w:tcPr>
            <w:tcW w:w="1192" w:type="dxa"/>
          </w:tcPr>
          <w:p w14:paraId="1D27A1D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47974A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</w:tcPr>
          <w:p w14:paraId="127DDF1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</w:tcPr>
          <w:p w14:paraId="01E3A7A9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</w:tcPr>
          <w:p w14:paraId="15A3A40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07522E1A" w14:textId="77777777" w:rsidTr="002419AA">
        <w:tc>
          <w:tcPr>
            <w:tcW w:w="1217" w:type="dxa"/>
            <w:vMerge/>
          </w:tcPr>
          <w:p w14:paraId="0D2B693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 w:val="restart"/>
          </w:tcPr>
          <w:p w14:paraId="556F6FB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2</w:t>
            </w:r>
          </w:p>
        </w:tc>
        <w:tc>
          <w:tcPr>
            <w:tcW w:w="1609" w:type="dxa"/>
          </w:tcPr>
          <w:p w14:paraId="2F1E97E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92" w:type="dxa"/>
          </w:tcPr>
          <w:p w14:paraId="43B7390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/4</w:t>
            </w:r>
          </w:p>
        </w:tc>
        <w:tc>
          <w:tcPr>
            <w:tcW w:w="1134" w:type="dxa"/>
          </w:tcPr>
          <w:p w14:paraId="671300BA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1/4</w:t>
            </w:r>
          </w:p>
        </w:tc>
        <w:tc>
          <w:tcPr>
            <w:tcW w:w="1183" w:type="dxa"/>
          </w:tcPr>
          <w:p w14:paraId="5F0FDB3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354" w:type="dxa"/>
          </w:tcPr>
          <w:p w14:paraId="7E59287D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5.43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864" w:type="dxa"/>
            <w:vMerge/>
          </w:tcPr>
          <w:p w14:paraId="3D733201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086BFD9A" w14:textId="77777777" w:rsidTr="002419AA">
        <w:trPr>
          <w:trHeight w:val="729"/>
        </w:trPr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76BF57D6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25999605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101CF93D" w14:textId="279D544E" w:rsidR="009270BD" w:rsidRPr="00025A33" w:rsidRDefault="0023755F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6.81</w:t>
            </w:r>
            <w:r w:rsidR="000E344F" w:rsidRPr="00025A33">
              <w:rPr>
                <w:rFonts w:ascii="Times New Roman" w:hAnsi="Times New Roman" w:cs="Times New Roman"/>
              </w:rPr>
              <w:t>A</w:t>
            </w:r>
            <w:r w:rsidR="00546987" w:rsidRPr="00025A33">
              <w:rPr>
                <w:rFonts w:ascii="Times New Roman" w:hAnsi="Times New Roman" w:cs="Times New Roman"/>
              </w:rPr>
              <w:t>, B</w:t>
            </w:r>
          </w:p>
          <w:p w14:paraId="42924E36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23.3</w:t>
            </w:r>
            <w:r w:rsidR="0023755F" w:rsidRPr="00025A33">
              <w:rPr>
                <w:rFonts w:ascii="Times New Roman" w:hAnsi="Times New Roman" w:cs="Times New Roman"/>
              </w:rPr>
              <w:t>4</w:t>
            </w:r>
            <w:r w:rsidRPr="00025A33">
              <w:rPr>
                <w:rFonts w:ascii="Times New Roman" w:hAnsi="Times New Roman" w:cs="Times New Roman"/>
              </w:rPr>
              <w:t xml:space="preserve"> – 49.6</w:t>
            </w:r>
            <w:r w:rsidR="0023755F" w:rsidRPr="00025A33">
              <w:rPr>
                <w:rFonts w:ascii="Times New Roman" w:hAnsi="Times New Roman" w:cs="Times New Roman"/>
              </w:rPr>
              <w:t>4</w:t>
            </w:r>
            <w:r w:rsidRPr="00025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01CF382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AABF90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0283A70C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0FAC3685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5CB43542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32DBBE54" w14:textId="77777777" w:rsidTr="002419AA">
        <w:tc>
          <w:tcPr>
            <w:tcW w:w="121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1ECB3B8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451" w:type="dxa"/>
            <w:vMerge w:val="restart"/>
            <w:tcBorders>
              <w:top w:val="single" w:sz="4" w:space="0" w:color="auto"/>
            </w:tcBorders>
          </w:tcPr>
          <w:p w14:paraId="60B76B3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</w:rPr>
              <w:t>RT-</w:t>
            </w:r>
            <w:proofErr w:type="spellStart"/>
            <w:r w:rsidRPr="00025A33">
              <w:rPr>
                <w:rFonts w:ascii="Times New Roman" w:hAnsi="Times New Roman" w:cs="Times New Roman"/>
              </w:rPr>
              <w:t>qPCR</w:t>
            </w:r>
            <w:proofErr w:type="spellEnd"/>
            <w:r w:rsidRPr="00025A33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14:paraId="779900D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192" w:type="dxa"/>
            <w:tcBorders>
              <w:top w:val="single" w:sz="4" w:space="0" w:color="auto"/>
            </w:tcBorders>
          </w:tcPr>
          <w:p w14:paraId="43C2D6A2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B0CF1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183" w:type="dxa"/>
            <w:tcBorders>
              <w:top w:val="single" w:sz="4" w:space="0" w:color="auto"/>
            </w:tcBorders>
          </w:tcPr>
          <w:p w14:paraId="2E0618E0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3AF50997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.29 x 10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6</w:t>
            </w:r>
          </w:p>
        </w:tc>
        <w:tc>
          <w:tcPr>
            <w:tcW w:w="186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DB2E1" w14:textId="1612C641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21.56</w:t>
            </w:r>
            <w:r w:rsidR="000E344F" w:rsidRPr="00025A33">
              <w:rPr>
                <w:rFonts w:ascii="Times New Roman" w:hAnsi="Times New Roman" w:cs="Times New Roman"/>
                <w:lang w:val="en-US"/>
              </w:rPr>
              <w:t>B</w:t>
            </w:r>
            <w:r w:rsidRPr="0002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2445774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17.76 – 24.29)</w:t>
            </w:r>
          </w:p>
        </w:tc>
      </w:tr>
      <w:tr w:rsidR="009270BD" w:rsidRPr="00025A33" w14:paraId="1D8A2D23" w14:textId="77777777" w:rsidTr="002419AA">
        <w:trPr>
          <w:trHeight w:val="734"/>
        </w:trPr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33217768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vMerge/>
          </w:tcPr>
          <w:p w14:paraId="25EE90E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dxa"/>
          </w:tcPr>
          <w:p w14:paraId="4C3A73CB" w14:textId="7D139FDA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1.45</w:t>
            </w:r>
            <w:r w:rsidR="00546987" w:rsidRPr="00025A33">
              <w:rPr>
                <w:rFonts w:ascii="Times New Roman" w:hAnsi="Times New Roman" w:cs="Times New Roman"/>
                <w:lang w:val="en-US"/>
              </w:rPr>
              <w:t>B</w:t>
            </w:r>
            <w:r w:rsidRPr="0002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7979063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20.39</w:t>
            </w:r>
            <w:r w:rsidRPr="00025A33">
              <w:rPr>
                <w:rFonts w:ascii="Times New Roman" w:hAnsi="Times New Roman" w:cs="Times New Roman"/>
              </w:rPr>
              <w:t xml:space="preserve">– </w:t>
            </w:r>
            <w:r w:rsidRPr="00025A33">
              <w:rPr>
                <w:rFonts w:ascii="Times New Roman" w:hAnsi="Times New Roman" w:cs="Times New Roman"/>
                <w:lang w:val="en-US"/>
              </w:rPr>
              <w:t>81.22)</w:t>
            </w:r>
          </w:p>
        </w:tc>
        <w:tc>
          <w:tcPr>
            <w:tcW w:w="1192" w:type="dxa"/>
          </w:tcPr>
          <w:p w14:paraId="32F05328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8B30404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</w:tcPr>
          <w:p w14:paraId="16ADE92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</w:tcPr>
          <w:p w14:paraId="28D6D6B0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54F6DD0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57ADB144" w14:textId="77777777" w:rsidTr="002419AA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58F2582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vMerge w:val="restart"/>
            <w:tcBorders>
              <w:bottom w:val="single" w:sz="4" w:space="0" w:color="auto"/>
            </w:tcBorders>
          </w:tcPr>
          <w:p w14:paraId="642CB219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</w:t>
            </w:r>
            <w:r w:rsidRPr="00025A33">
              <w:rPr>
                <w:rFonts w:ascii="Times New Roman" w:hAnsi="Times New Roman" w:cs="Times New Roman"/>
              </w:rPr>
              <w:t>T-qPCR2</w:t>
            </w:r>
          </w:p>
        </w:tc>
        <w:tc>
          <w:tcPr>
            <w:tcW w:w="1609" w:type="dxa"/>
          </w:tcPr>
          <w:p w14:paraId="21B9526F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92" w:type="dxa"/>
          </w:tcPr>
          <w:p w14:paraId="5D9C2EA2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34" w:type="dxa"/>
          </w:tcPr>
          <w:p w14:paraId="4BB5F38A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/4</w:t>
            </w:r>
          </w:p>
        </w:tc>
        <w:tc>
          <w:tcPr>
            <w:tcW w:w="1183" w:type="dxa"/>
          </w:tcPr>
          <w:p w14:paraId="1E4CC42F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354" w:type="dxa"/>
          </w:tcPr>
          <w:p w14:paraId="020F0AC2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7.57 x 10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161C5320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011259A6" w14:textId="77777777" w:rsidTr="002419AA">
        <w:tc>
          <w:tcPr>
            <w:tcW w:w="1217" w:type="dxa"/>
            <w:vMerge/>
            <w:tcBorders>
              <w:bottom w:val="single" w:sz="4" w:space="0" w:color="auto"/>
            </w:tcBorders>
          </w:tcPr>
          <w:p w14:paraId="3D7668DA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51" w:type="dxa"/>
            <w:vMerge/>
            <w:tcBorders>
              <w:bottom w:val="single" w:sz="4" w:space="0" w:color="auto"/>
            </w:tcBorders>
          </w:tcPr>
          <w:p w14:paraId="02A1434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09" w:type="dxa"/>
            <w:tcBorders>
              <w:bottom w:val="single" w:sz="4" w:space="0" w:color="auto"/>
            </w:tcBorders>
          </w:tcPr>
          <w:p w14:paraId="7F9F74C0" w14:textId="30F22034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8.90</w:t>
            </w:r>
            <w:r w:rsidR="000E344F" w:rsidRPr="00025A33">
              <w:rPr>
                <w:rFonts w:ascii="Times New Roman" w:hAnsi="Times New Roman" w:cs="Times New Roman"/>
                <w:lang w:val="en-US"/>
              </w:rPr>
              <w:t>A</w:t>
            </w:r>
            <w:r w:rsidRPr="0002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34EE82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(1.12 – </w:t>
            </w:r>
            <w:r w:rsidR="0023755F" w:rsidRPr="00025A33">
              <w:rPr>
                <w:rFonts w:ascii="Times New Roman" w:hAnsi="Times New Roman" w:cs="Times New Roman"/>
                <w:lang w:val="en-US"/>
              </w:rPr>
              <w:t>1</w:t>
            </w:r>
            <w:r w:rsidRPr="00025A33">
              <w:rPr>
                <w:rFonts w:ascii="Times New Roman" w:hAnsi="Times New Roman" w:cs="Times New Roman"/>
                <w:lang w:val="en-US"/>
              </w:rPr>
              <w:t>5.81)</w:t>
            </w:r>
          </w:p>
        </w:tc>
        <w:tc>
          <w:tcPr>
            <w:tcW w:w="1192" w:type="dxa"/>
            <w:tcBorders>
              <w:bottom w:val="single" w:sz="4" w:space="0" w:color="auto"/>
            </w:tcBorders>
          </w:tcPr>
          <w:p w14:paraId="252D216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F67EC5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83" w:type="dxa"/>
            <w:tcBorders>
              <w:bottom w:val="single" w:sz="4" w:space="0" w:color="auto"/>
            </w:tcBorders>
          </w:tcPr>
          <w:p w14:paraId="60E3E4EE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21D2784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64" w:type="dxa"/>
            <w:vMerge/>
            <w:tcBorders>
              <w:bottom w:val="single" w:sz="4" w:space="0" w:color="auto"/>
            </w:tcBorders>
          </w:tcPr>
          <w:p w14:paraId="225DBC6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3805E3B0" w14:textId="77777777" w:rsidR="009270BD" w:rsidRPr="00025A33" w:rsidRDefault="009270BD" w:rsidP="009270BD">
      <w:pPr>
        <w:rPr>
          <w:rFonts w:ascii="Times New Roman" w:hAnsi="Times New Roman" w:cs="Times New Roman"/>
          <w:vertAlign w:val="superscript"/>
          <w:lang w:val="en-US"/>
        </w:rPr>
      </w:pPr>
    </w:p>
    <w:p w14:paraId="79D7E4CD" w14:textId="0469F4FF" w:rsidR="009270BD" w:rsidRPr="00025A33" w:rsidRDefault="004226A4" w:rsidP="009270BD">
      <w:pPr>
        <w:rPr>
          <w:rFonts w:ascii="Times New Roman" w:hAnsi="Times New Roman" w:cs="Times New Roman"/>
          <w:lang w:val="en-US"/>
        </w:rPr>
      </w:pPr>
      <w:r w:rsidRPr="00025A33">
        <w:rPr>
          <w:rFonts w:ascii="Times New Roman" w:hAnsi="Times New Roman" w:cs="Times New Roman"/>
          <w:lang w:val="en-US"/>
        </w:rPr>
        <w:t>LoD</w:t>
      </w:r>
      <w:r w:rsidRPr="00025A33">
        <w:rPr>
          <w:rFonts w:ascii="Times New Roman" w:hAnsi="Times New Roman" w:cs="Times New Roman"/>
          <w:vertAlign w:val="subscript"/>
          <w:lang w:val="en-US"/>
        </w:rPr>
        <w:t>95</w:t>
      </w:r>
      <w:r w:rsidRPr="00025A33">
        <w:rPr>
          <w:rFonts w:ascii="Times New Roman" w:hAnsi="Times New Roman" w:cs="Times New Roman"/>
          <w:lang w:val="en-US"/>
        </w:rPr>
        <w:t>: limit of detection c</w:t>
      </w:r>
      <w:r w:rsidR="009270BD" w:rsidRPr="00025A33">
        <w:rPr>
          <w:rFonts w:ascii="Times New Roman" w:hAnsi="Times New Roman" w:cs="Times New Roman"/>
          <w:lang w:val="en-US"/>
        </w:rPr>
        <w:t xml:space="preserve">alculated according to </w:t>
      </w:r>
      <w:proofErr w:type="spellStart"/>
      <w:r w:rsidR="009270BD"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="009270BD" w:rsidRPr="00025A3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9270BD"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="009270BD" w:rsidRPr="00025A33">
        <w:rPr>
          <w:rFonts w:ascii="Times New Roman" w:hAnsi="Times New Roman" w:cs="Times New Roman"/>
          <w:lang w:val="en-US"/>
        </w:rPr>
        <w:t xml:space="preserve"> (2009)</w:t>
      </w:r>
      <w:r w:rsidRPr="00025A33">
        <w:rPr>
          <w:rFonts w:ascii="Times New Roman" w:hAnsi="Times New Roman" w:cs="Times New Roman"/>
          <w:lang w:val="en-US"/>
        </w:rPr>
        <w:t xml:space="preserve">; </w:t>
      </w:r>
      <w:proofErr w:type="gramStart"/>
      <w:r w:rsidR="00E92F4B" w:rsidRPr="00025A33">
        <w:rPr>
          <w:rFonts w:ascii="Times New Roman" w:hAnsi="Times New Roman" w:cs="Times New Roman"/>
          <w:bCs/>
          <w:lang w:val="en-US"/>
        </w:rPr>
        <w:t>Within</w:t>
      </w:r>
      <w:proofErr w:type="gramEnd"/>
      <w:r w:rsidR="00E92F4B" w:rsidRPr="00025A33">
        <w:rPr>
          <w:rFonts w:ascii="Times New Roman" w:hAnsi="Times New Roman" w:cs="Times New Roman"/>
          <w:bCs/>
          <w:lang w:val="en-US"/>
        </w:rPr>
        <w:t xml:space="preserve"> each column, different letters denote significant differences among methods (P &lt; 0.05)</w:t>
      </w:r>
      <w:r w:rsidR="009715F1" w:rsidRPr="00025A33">
        <w:rPr>
          <w:rFonts w:ascii="Times New Roman" w:hAnsi="Times New Roman" w:cs="Times New Roman"/>
          <w:bCs/>
          <w:lang w:val="en-US"/>
        </w:rPr>
        <w:t xml:space="preserve">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</w:t>
      </w:r>
      <w:r w:rsidR="009270BD" w:rsidRPr="00025A33">
        <w:rPr>
          <w:rFonts w:ascii="Times New Roman" w:hAnsi="Times New Roman" w:cs="Times New Roman"/>
          <w:lang w:val="en-US"/>
        </w:rPr>
        <w:t>HEV positive/total numbers of samples</w:t>
      </w:r>
      <w:r w:rsidR="00E92F4B" w:rsidRPr="00025A33">
        <w:rPr>
          <w:rFonts w:ascii="Times New Roman" w:hAnsi="Times New Roman" w:cs="Times New Roman"/>
          <w:lang w:val="en-US"/>
        </w:rPr>
        <w:t xml:space="preserve">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*</w:t>
      </w:r>
      <w:r w:rsidR="00E92F4B" w:rsidRPr="00025A33">
        <w:rPr>
          <w:rFonts w:ascii="Times New Roman" w:hAnsi="Times New Roman" w:cs="Times New Roman"/>
          <w:lang w:val="en-US"/>
        </w:rPr>
        <w:t>Mean HEV recovery (min-max) (%).</w:t>
      </w:r>
    </w:p>
    <w:p w14:paraId="202BE63C" w14:textId="77777777" w:rsidR="009270BD" w:rsidRPr="00025A33" w:rsidRDefault="009270BD" w:rsidP="009270BD">
      <w:pPr>
        <w:rPr>
          <w:rFonts w:ascii="Times New Roman" w:hAnsi="Times New Roman" w:cs="Times New Roman"/>
          <w:b/>
          <w:lang w:val="en-US"/>
        </w:rPr>
      </w:pPr>
    </w:p>
    <w:p w14:paraId="4F2C5F6B" w14:textId="77777777" w:rsidR="00477B67" w:rsidRPr="00025A33" w:rsidRDefault="00477B67">
      <w:pPr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b/>
          <w:lang w:val="en-US"/>
        </w:rPr>
        <w:br w:type="page"/>
      </w:r>
    </w:p>
    <w:p w14:paraId="74555A9E" w14:textId="77777777" w:rsidR="009270BD" w:rsidRPr="00025A33" w:rsidRDefault="009270BD" w:rsidP="009270BD">
      <w:pPr>
        <w:rPr>
          <w:rFonts w:ascii="Times New Roman" w:hAnsi="Times New Roman" w:cs="Times New Roman"/>
          <w:lang w:val="en-US"/>
        </w:rPr>
      </w:pPr>
      <w:r w:rsidRPr="00025A33">
        <w:rPr>
          <w:rFonts w:ascii="Times New Roman" w:hAnsi="Times New Roman" w:cs="Times New Roman"/>
          <w:b/>
          <w:lang w:val="en-US"/>
        </w:rPr>
        <w:lastRenderedPageBreak/>
        <w:t xml:space="preserve">Supplementary Table 2. </w:t>
      </w:r>
      <w:r w:rsidRPr="00025A33">
        <w:rPr>
          <w:rFonts w:ascii="Times New Roman" w:hAnsi="Times New Roman" w:cs="Times New Roman"/>
          <w:lang w:val="en-US"/>
        </w:rPr>
        <w:t>Limit of detection of HEV in effluent water samples using the aluminum protocol.</w:t>
      </w:r>
    </w:p>
    <w:tbl>
      <w:tblPr>
        <w:tblStyle w:val="Tablaconcuadrcula"/>
        <w:tblW w:w="10714" w:type="dxa"/>
        <w:tblInd w:w="-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5"/>
        <w:gridCol w:w="1283"/>
        <w:gridCol w:w="1835"/>
        <w:gridCol w:w="992"/>
        <w:gridCol w:w="1026"/>
        <w:gridCol w:w="1026"/>
        <w:gridCol w:w="1526"/>
        <w:gridCol w:w="1701"/>
      </w:tblGrid>
      <w:tr w:rsidR="009270BD" w:rsidRPr="00025A33" w14:paraId="2852FB1E" w14:textId="77777777" w:rsidTr="00506330">
        <w:trPr>
          <w:trHeight w:val="690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825BE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Extraction method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D8F1A" w14:textId="77777777" w:rsidR="009270BD" w:rsidRPr="00025A33" w:rsidRDefault="009270BD" w:rsidP="002419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</w:t>
            </w:r>
          </w:p>
        </w:tc>
        <w:tc>
          <w:tcPr>
            <w:tcW w:w="4879" w:type="dxa"/>
            <w:gridSpan w:val="4"/>
            <w:tcBorders>
              <w:top w:val="single" w:sz="4" w:space="0" w:color="auto"/>
            </w:tcBorders>
            <w:vAlign w:val="center"/>
          </w:tcPr>
          <w:p w14:paraId="4837C9E3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Levels of inoculated HEV </w:t>
            </w:r>
          </w:p>
          <w:p w14:paraId="1F48E375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(IU/ 0.2 l) 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</w:tcBorders>
            <w:vAlign w:val="center"/>
          </w:tcPr>
          <w:p w14:paraId="4A4AB8C0" w14:textId="4BBF4BD7" w:rsidR="009270BD" w:rsidRPr="00025A33" w:rsidRDefault="009270BD" w:rsidP="002419A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LoD</w:t>
            </w:r>
            <w:r w:rsidRPr="00025A33">
              <w:rPr>
                <w:rFonts w:ascii="Times New Roman" w:hAnsi="Times New Roman" w:cs="Times New Roman"/>
                <w:vertAlign w:val="subscript"/>
              </w:rPr>
              <w:t>95%</w:t>
            </w:r>
          </w:p>
          <w:p w14:paraId="2F9E6EE6" w14:textId="77777777" w:rsidR="009270BD" w:rsidRPr="00025A33" w:rsidRDefault="002419AA" w:rsidP="002419AA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</w:t>
            </w:r>
            <w:r w:rsidR="009270BD" w:rsidRPr="00025A33">
              <w:rPr>
                <w:rFonts w:ascii="Times New Roman" w:hAnsi="Times New Roman" w:cs="Times New Roman"/>
              </w:rPr>
              <w:t>IU/L</w:t>
            </w:r>
            <w:r w:rsidRPr="00025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6C113C87" w14:textId="77777777" w:rsidR="009270BD" w:rsidRPr="00025A33" w:rsidRDefault="009270BD" w:rsidP="002419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025A33">
              <w:rPr>
                <w:rFonts w:ascii="Times New Roman" w:hAnsi="Times New Roman" w:cs="Times New Roman"/>
                <w:lang w:val="en-US"/>
              </w:rPr>
              <w:t>mengovirus</w:t>
            </w:r>
            <w:proofErr w:type="spellEnd"/>
            <w:r w:rsidRPr="00025A33">
              <w:rPr>
                <w:rFonts w:ascii="Times New Roman" w:hAnsi="Times New Roman" w:cs="Times New Roman"/>
                <w:lang w:val="en-US"/>
              </w:rPr>
              <w:t xml:space="preserve"> recovery</w:t>
            </w:r>
          </w:p>
          <w:p w14:paraId="6C4BF21D" w14:textId="77777777" w:rsidR="009270BD" w:rsidRPr="00025A33" w:rsidRDefault="009270BD" w:rsidP="002419A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min-max)</w:t>
            </w:r>
          </w:p>
          <w:p w14:paraId="3894321B" w14:textId="77777777" w:rsidR="009270BD" w:rsidRPr="00025A33" w:rsidRDefault="009270BD" w:rsidP="002419AA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%)</w:t>
            </w:r>
          </w:p>
        </w:tc>
      </w:tr>
      <w:tr w:rsidR="009270BD" w:rsidRPr="00025A33" w14:paraId="1B9F185C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1278886A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35160E2B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2A2A6249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 xml:space="preserve">5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095C1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 xml:space="preserve">4 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7D1FBD51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  <w:r w:rsidRPr="00025A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45AEC52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2</w:t>
            </w:r>
            <w:r w:rsidRPr="00025A3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26" w:type="dxa"/>
            <w:vMerge/>
            <w:tcBorders>
              <w:bottom w:val="single" w:sz="4" w:space="0" w:color="auto"/>
            </w:tcBorders>
          </w:tcPr>
          <w:p w14:paraId="5CCD9B2B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56C69716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6B417D96" w14:textId="77777777" w:rsidTr="00506330">
        <w:tc>
          <w:tcPr>
            <w:tcW w:w="1325" w:type="dxa"/>
            <w:vMerge w:val="restart"/>
            <w:tcBorders>
              <w:top w:val="single" w:sz="4" w:space="0" w:color="auto"/>
            </w:tcBorders>
          </w:tcPr>
          <w:p w14:paraId="41765471" w14:textId="4843093A" w:rsidR="009270BD" w:rsidRPr="00025A33" w:rsidRDefault="00274718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739256C7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1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5018076E" w14:textId="45033F71" w:rsidR="009270BD" w:rsidRPr="00025A33" w:rsidRDefault="009270BD" w:rsidP="00E92F4B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E1D99B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2765F690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0DB0B155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4E8FB423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1.25 x 10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9FE8DA2" w14:textId="59A979AC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1.17</w:t>
            </w:r>
            <w:r w:rsidR="00E92F4B" w:rsidRPr="00025A33">
              <w:rPr>
                <w:rFonts w:ascii="Times New Roman" w:hAnsi="Times New Roman" w:cs="Times New Roman"/>
              </w:rPr>
              <w:t>A</w:t>
            </w:r>
          </w:p>
          <w:p w14:paraId="358C87C6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30.08 – 54.50)</w:t>
            </w:r>
          </w:p>
        </w:tc>
      </w:tr>
      <w:tr w:rsidR="009270BD" w:rsidRPr="00025A33" w14:paraId="5C4B74A9" w14:textId="77777777" w:rsidTr="00506330">
        <w:trPr>
          <w:trHeight w:val="713"/>
        </w:trPr>
        <w:tc>
          <w:tcPr>
            <w:tcW w:w="1325" w:type="dxa"/>
            <w:vMerge/>
          </w:tcPr>
          <w:p w14:paraId="4A7BC858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vMerge/>
          </w:tcPr>
          <w:p w14:paraId="09C1C4B1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</w:tcPr>
          <w:p w14:paraId="69A38347" w14:textId="6F7425A1" w:rsidR="009270BD" w:rsidRPr="00025A33" w:rsidRDefault="007C5490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30.01</w:t>
            </w:r>
            <w:r w:rsidR="009715F1"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**</w:t>
            </w:r>
            <w:r w:rsidR="00274718" w:rsidRPr="00025A33">
              <w:rPr>
                <w:rFonts w:ascii="Times New Roman" w:hAnsi="Times New Roman" w:cs="Times New Roman"/>
                <w:lang w:val="en-US"/>
              </w:rPr>
              <w:t>A, B</w:t>
            </w:r>
            <w:r w:rsidR="009270BD" w:rsidRPr="00025A33">
              <w:rPr>
                <w:rFonts w:ascii="Times New Roman" w:hAnsi="Times New Roman" w:cs="Times New Roman"/>
                <w:lang w:val="en-US"/>
              </w:rPr>
              <w:t xml:space="preserve">  </w:t>
            </w:r>
          </w:p>
          <w:p w14:paraId="40F037D9" w14:textId="77777777" w:rsidR="009270BD" w:rsidRPr="00025A33" w:rsidRDefault="009270BD" w:rsidP="007C5490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</w:t>
            </w:r>
            <w:r w:rsidR="007C5490" w:rsidRPr="00025A33">
              <w:rPr>
                <w:rFonts w:ascii="Times New Roman" w:hAnsi="Times New Roman" w:cs="Times New Roman"/>
                <w:lang w:val="en-US"/>
              </w:rPr>
              <w:t>15.48 – 46.85</w:t>
            </w:r>
            <w:r w:rsidRPr="00025A33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992" w:type="dxa"/>
          </w:tcPr>
          <w:p w14:paraId="5A9B5FB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15B4C2A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529D7210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6" w:type="dxa"/>
            <w:vAlign w:val="center"/>
          </w:tcPr>
          <w:p w14:paraId="7D2DBC61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</w:tcPr>
          <w:p w14:paraId="5EA0DD02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508F36CE" w14:textId="77777777" w:rsidTr="00506330">
        <w:tc>
          <w:tcPr>
            <w:tcW w:w="1325" w:type="dxa"/>
            <w:vMerge/>
          </w:tcPr>
          <w:p w14:paraId="55C7568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vMerge w:val="restart"/>
          </w:tcPr>
          <w:p w14:paraId="5B50534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2</w:t>
            </w:r>
          </w:p>
        </w:tc>
        <w:tc>
          <w:tcPr>
            <w:tcW w:w="1835" w:type="dxa"/>
          </w:tcPr>
          <w:p w14:paraId="3397FF3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992" w:type="dxa"/>
          </w:tcPr>
          <w:p w14:paraId="6926F02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26" w:type="dxa"/>
          </w:tcPr>
          <w:p w14:paraId="15D87FE2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26" w:type="dxa"/>
          </w:tcPr>
          <w:p w14:paraId="2DAEC7E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526" w:type="dxa"/>
            <w:vAlign w:val="center"/>
          </w:tcPr>
          <w:p w14:paraId="25380213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1.25 x 10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Merge/>
          </w:tcPr>
          <w:p w14:paraId="70B450DE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0CB133BE" w14:textId="77777777" w:rsidTr="00506330">
        <w:trPr>
          <w:trHeight w:val="613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213654E1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3C62FFA0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3CF56655" w14:textId="7A1D74BE" w:rsidR="009270BD" w:rsidRPr="00025A33" w:rsidRDefault="007C5490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8.33</w:t>
            </w:r>
            <w:r w:rsidR="00274718" w:rsidRPr="00025A33">
              <w:rPr>
                <w:rFonts w:ascii="Times New Roman" w:hAnsi="Times New Roman" w:cs="Times New Roman"/>
                <w:lang w:val="en-US"/>
              </w:rPr>
              <w:t>A</w:t>
            </w:r>
            <w:r w:rsidR="009270BD" w:rsidRPr="0002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2D63901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2.55 – 18.5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F9C7C14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1150F96A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A7D0B6E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14:paraId="5A2C7671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6C8B413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4A7E2228" w14:textId="77777777" w:rsidTr="00506330"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1AB6C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NS</w:t>
            </w:r>
          </w:p>
        </w:tc>
        <w:tc>
          <w:tcPr>
            <w:tcW w:w="1283" w:type="dxa"/>
            <w:vMerge w:val="restart"/>
            <w:tcBorders>
              <w:top w:val="single" w:sz="4" w:space="0" w:color="auto"/>
            </w:tcBorders>
          </w:tcPr>
          <w:p w14:paraId="6CE3817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1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6EEB2F8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F8C861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5D013E61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14:paraId="13C2EC2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37EA50A3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1.25 x 10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44718" w14:textId="4FF747BC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23.90</w:t>
            </w:r>
            <w:r w:rsidR="00E92F4B" w:rsidRPr="00025A33">
              <w:rPr>
                <w:rFonts w:ascii="Times New Roman" w:hAnsi="Times New Roman" w:cs="Times New Roman"/>
                <w:lang w:val="en-US"/>
              </w:rPr>
              <w:t>B</w:t>
            </w:r>
            <w:r w:rsidRPr="00025A33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14:paraId="11C8414F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(21.52 </w:t>
            </w:r>
            <w:r w:rsidRPr="00025A33">
              <w:rPr>
                <w:rFonts w:ascii="Times New Roman" w:hAnsi="Times New Roman" w:cs="Times New Roman"/>
              </w:rPr>
              <w:t>– 28.32)</w:t>
            </w:r>
          </w:p>
        </w:tc>
      </w:tr>
      <w:tr w:rsidR="009270BD" w:rsidRPr="00025A33" w14:paraId="431F31C6" w14:textId="77777777" w:rsidTr="00506330">
        <w:trPr>
          <w:trHeight w:val="729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63F123AF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3" w:type="dxa"/>
            <w:vMerge/>
          </w:tcPr>
          <w:p w14:paraId="34F2D188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35" w:type="dxa"/>
          </w:tcPr>
          <w:p w14:paraId="625D29E4" w14:textId="5C6716D1" w:rsidR="009270BD" w:rsidRPr="00025A33" w:rsidRDefault="007C5490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7.72</w:t>
            </w:r>
            <w:r w:rsidR="009E5CDB" w:rsidRPr="00025A33"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2B1D07B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4.84 –11.85)</w:t>
            </w:r>
          </w:p>
        </w:tc>
        <w:tc>
          <w:tcPr>
            <w:tcW w:w="992" w:type="dxa"/>
          </w:tcPr>
          <w:p w14:paraId="13BDC2F0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71EC214A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26" w:type="dxa"/>
          </w:tcPr>
          <w:p w14:paraId="0AC60541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26" w:type="dxa"/>
            <w:vAlign w:val="center"/>
          </w:tcPr>
          <w:p w14:paraId="69C43B58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282589A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7BFDF902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1EC54BC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vMerge w:val="restart"/>
            <w:tcBorders>
              <w:bottom w:val="single" w:sz="4" w:space="0" w:color="auto"/>
            </w:tcBorders>
          </w:tcPr>
          <w:p w14:paraId="11F9CD45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2</w:t>
            </w:r>
          </w:p>
        </w:tc>
        <w:tc>
          <w:tcPr>
            <w:tcW w:w="1835" w:type="dxa"/>
          </w:tcPr>
          <w:p w14:paraId="374482B8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992" w:type="dxa"/>
          </w:tcPr>
          <w:p w14:paraId="5A579E9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26" w:type="dxa"/>
          </w:tcPr>
          <w:p w14:paraId="6E6BE736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26" w:type="dxa"/>
          </w:tcPr>
          <w:p w14:paraId="3C91F316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526" w:type="dxa"/>
            <w:vAlign w:val="center"/>
          </w:tcPr>
          <w:p w14:paraId="46275F32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1.25 x 10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>4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F7BD096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7E2202C2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5946BEEE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83" w:type="dxa"/>
            <w:vMerge/>
            <w:tcBorders>
              <w:bottom w:val="single" w:sz="4" w:space="0" w:color="auto"/>
            </w:tcBorders>
          </w:tcPr>
          <w:p w14:paraId="0A179E62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4723DAFC" w14:textId="6B617339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  <w:r w:rsidRPr="00025A33">
              <w:rPr>
                <w:rFonts w:ascii="Times New Roman" w:hAnsi="Times New Roman" w:cs="Times New Roman"/>
                <w:lang w:val="en-GB"/>
              </w:rPr>
              <w:t>41.90</w:t>
            </w:r>
            <w:r w:rsidR="00274718" w:rsidRPr="00025A33">
              <w:rPr>
                <w:rFonts w:ascii="Times New Roman" w:hAnsi="Times New Roman" w:cs="Times New Roman"/>
                <w:lang w:val="en-GB"/>
              </w:rPr>
              <w:t>B</w:t>
            </w:r>
          </w:p>
          <w:p w14:paraId="4594D70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  <w:r w:rsidRPr="00025A33">
              <w:rPr>
                <w:rFonts w:ascii="Times New Roman" w:hAnsi="Times New Roman" w:cs="Times New Roman"/>
                <w:lang w:val="en-GB"/>
              </w:rPr>
              <w:t>(34.19 – 54.85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0A0D71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6EB2A973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26" w:type="dxa"/>
            <w:tcBorders>
              <w:bottom w:val="single" w:sz="4" w:space="0" w:color="auto"/>
            </w:tcBorders>
          </w:tcPr>
          <w:p w14:paraId="571B954A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583B231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FBE99D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79D0CB54" w14:textId="77777777" w:rsidR="00506330" w:rsidRPr="00025A33" w:rsidRDefault="00506330" w:rsidP="009270BD">
      <w:pPr>
        <w:rPr>
          <w:rFonts w:ascii="Times New Roman" w:hAnsi="Times New Roman" w:cs="Times New Roman"/>
          <w:vertAlign w:val="superscript"/>
          <w:lang w:val="en-US"/>
        </w:rPr>
      </w:pPr>
    </w:p>
    <w:p w14:paraId="4D290034" w14:textId="4864032D" w:rsidR="00506330" w:rsidRPr="00025A33" w:rsidRDefault="00E92F4B">
      <w:pPr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lang w:val="en-US"/>
        </w:rPr>
        <w:t>LoD</w:t>
      </w:r>
      <w:r w:rsidRPr="00025A33">
        <w:rPr>
          <w:rFonts w:ascii="Times New Roman" w:hAnsi="Times New Roman" w:cs="Times New Roman"/>
          <w:vertAlign w:val="subscript"/>
          <w:lang w:val="en-US"/>
        </w:rPr>
        <w:t>95</w:t>
      </w:r>
      <w:r w:rsidRPr="00025A33">
        <w:rPr>
          <w:rFonts w:ascii="Times New Roman" w:hAnsi="Times New Roman" w:cs="Times New Roman"/>
          <w:lang w:val="en-US"/>
        </w:rPr>
        <w:t xml:space="preserve">: limit of detection calculated according to </w:t>
      </w:r>
      <w:proofErr w:type="spellStart"/>
      <w:r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(2009); </w:t>
      </w:r>
      <w:proofErr w:type="gramStart"/>
      <w:r w:rsidRPr="00025A33">
        <w:rPr>
          <w:rFonts w:ascii="Times New Roman" w:hAnsi="Times New Roman" w:cs="Times New Roman"/>
          <w:bCs/>
          <w:lang w:val="en-US"/>
        </w:rPr>
        <w:t>Within</w:t>
      </w:r>
      <w:proofErr w:type="gramEnd"/>
      <w:r w:rsidRPr="00025A33">
        <w:rPr>
          <w:rFonts w:ascii="Times New Roman" w:hAnsi="Times New Roman" w:cs="Times New Roman"/>
          <w:bCs/>
          <w:lang w:val="en-US"/>
        </w:rPr>
        <w:t xml:space="preserve"> each column, different letters denote significant differences among methods (P &lt; 0.05)</w:t>
      </w:r>
      <w:r w:rsidR="009715F1" w:rsidRPr="00025A33">
        <w:rPr>
          <w:rFonts w:ascii="Times New Roman" w:hAnsi="Times New Roman" w:cs="Times New Roman"/>
          <w:bCs/>
          <w:lang w:val="en-US"/>
        </w:rPr>
        <w:t xml:space="preserve">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</w:t>
      </w:r>
      <w:r w:rsidRPr="00025A33">
        <w:rPr>
          <w:rFonts w:ascii="Times New Roman" w:hAnsi="Times New Roman" w:cs="Times New Roman"/>
          <w:lang w:val="en-US"/>
        </w:rPr>
        <w:t xml:space="preserve">HEV positive/total numbers of samples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*</w:t>
      </w:r>
      <w:r w:rsidRPr="00025A33">
        <w:rPr>
          <w:rFonts w:ascii="Times New Roman" w:hAnsi="Times New Roman" w:cs="Times New Roman"/>
          <w:lang w:val="en-US"/>
        </w:rPr>
        <w:t>Mean HEV recovery (min-max) (%).</w:t>
      </w:r>
      <w:r w:rsidR="00506330" w:rsidRPr="00025A33">
        <w:rPr>
          <w:rFonts w:ascii="Times New Roman" w:hAnsi="Times New Roman" w:cs="Times New Roman"/>
          <w:b/>
          <w:lang w:val="en-US"/>
        </w:rPr>
        <w:br w:type="page"/>
      </w:r>
    </w:p>
    <w:p w14:paraId="38F9AD59" w14:textId="77777777" w:rsidR="009270BD" w:rsidRPr="00025A33" w:rsidRDefault="009270BD" w:rsidP="009270B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b/>
          <w:lang w:val="en-US"/>
        </w:rPr>
        <w:lastRenderedPageBreak/>
        <w:t>Supplementary Table 3.</w:t>
      </w:r>
      <w:r w:rsidRPr="00025A33">
        <w:rPr>
          <w:rFonts w:ascii="Times New Roman" w:hAnsi="Times New Roman" w:cs="Times New Roman"/>
          <w:lang w:val="en-US"/>
        </w:rPr>
        <w:t xml:space="preserve"> Limit of detection of HEV in tap water by </w:t>
      </w:r>
      <w:proofErr w:type="spellStart"/>
      <w:r w:rsidRPr="00025A33">
        <w:rPr>
          <w:rFonts w:ascii="Times New Roman" w:hAnsi="Times New Roman" w:cs="Times New Roman"/>
          <w:lang w:val="en-US"/>
        </w:rPr>
        <w:t>Rexeed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25AX ultrafiltration followed by precipitation with polyethylene glycol</w:t>
      </w:r>
      <w:r w:rsidR="00506330" w:rsidRPr="00025A33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tblInd w:w="-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5"/>
        <w:gridCol w:w="1134"/>
        <w:gridCol w:w="1696"/>
        <w:gridCol w:w="1031"/>
        <w:gridCol w:w="957"/>
        <w:gridCol w:w="957"/>
        <w:gridCol w:w="1263"/>
        <w:gridCol w:w="1949"/>
      </w:tblGrid>
      <w:tr w:rsidR="009270BD" w:rsidRPr="00025A33" w14:paraId="00AA63A5" w14:textId="77777777" w:rsidTr="00E92F4B">
        <w:trPr>
          <w:trHeight w:val="781"/>
        </w:trPr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7BFCBB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proofErr w:type="spellStart"/>
            <w:r w:rsidRPr="00025A33">
              <w:rPr>
                <w:rFonts w:ascii="Times New Roman" w:hAnsi="Times New Roman" w:cs="Times New Roman"/>
              </w:rPr>
              <w:t>Extraction</w:t>
            </w:r>
            <w:proofErr w:type="spellEnd"/>
            <w:r w:rsidRPr="00025A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A3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9B841F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</w:t>
            </w:r>
            <w:proofErr w:type="spellStart"/>
            <w:r w:rsidRPr="00025A33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4641" w:type="dxa"/>
            <w:gridSpan w:val="4"/>
            <w:tcBorders>
              <w:top w:val="single" w:sz="4" w:space="0" w:color="auto"/>
            </w:tcBorders>
            <w:vAlign w:val="center"/>
          </w:tcPr>
          <w:p w14:paraId="01289293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Levels of inoculated HEV</w:t>
            </w:r>
          </w:p>
          <w:p w14:paraId="0C8BC7E1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IU/ 20 l)</w:t>
            </w:r>
          </w:p>
        </w:tc>
        <w:tc>
          <w:tcPr>
            <w:tcW w:w="126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7FB83C" w14:textId="682FDE72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LoD</w:t>
            </w:r>
            <w:r w:rsidRPr="00025A33">
              <w:rPr>
                <w:rFonts w:ascii="Times New Roman" w:hAnsi="Times New Roman" w:cs="Times New Roman"/>
                <w:vertAlign w:val="subscript"/>
              </w:rPr>
              <w:t>95%</w:t>
            </w:r>
          </w:p>
          <w:p w14:paraId="63CBD5A9" w14:textId="77777777" w:rsidR="009270BD" w:rsidRPr="00025A33" w:rsidRDefault="00506330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</w:t>
            </w:r>
            <w:r w:rsidR="009270BD" w:rsidRPr="00025A33">
              <w:rPr>
                <w:rFonts w:ascii="Times New Roman" w:hAnsi="Times New Roman" w:cs="Times New Roman"/>
              </w:rPr>
              <w:t>IU/L</w:t>
            </w:r>
            <w:r w:rsidRPr="00025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0A04B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025A33">
              <w:rPr>
                <w:rFonts w:ascii="Times New Roman" w:hAnsi="Times New Roman" w:cs="Times New Roman"/>
                <w:lang w:val="en-US"/>
              </w:rPr>
              <w:t>mengovirus</w:t>
            </w:r>
            <w:proofErr w:type="spellEnd"/>
            <w:r w:rsidRPr="00025A33">
              <w:rPr>
                <w:rFonts w:ascii="Times New Roman" w:hAnsi="Times New Roman" w:cs="Times New Roman"/>
                <w:lang w:val="en-US"/>
              </w:rPr>
              <w:t xml:space="preserve"> recovery</w:t>
            </w:r>
          </w:p>
          <w:p w14:paraId="67A2264D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min-max)</w:t>
            </w:r>
          </w:p>
          <w:p w14:paraId="52A435A2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%)</w:t>
            </w:r>
          </w:p>
        </w:tc>
      </w:tr>
      <w:tr w:rsidR="009270BD" w:rsidRPr="00025A33" w14:paraId="2259BB02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23BD519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30F0AF02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C769CD5" w14:textId="77777777" w:rsidR="009270BD" w:rsidRPr="00025A33" w:rsidRDefault="009270BD" w:rsidP="00B37587">
            <w:pPr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0D6B62F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BFABA6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328FDAC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63" w:type="dxa"/>
            <w:vMerge/>
            <w:tcBorders>
              <w:bottom w:val="single" w:sz="4" w:space="0" w:color="auto"/>
            </w:tcBorders>
          </w:tcPr>
          <w:p w14:paraId="4698832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63ED516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379EE243" w14:textId="77777777" w:rsidTr="00506330">
        <w:tc>
          <w:tcPr>
            <w:tcW w:w="1325" w:type="dxa"/>
            <w:vMerge w:val="restart"/>
            <w:tcBorders>
              <w:top w:val="single" w:sz="4" w:space="0" w:color="auto"/>
            </w:tcBorders>
          </w:tcPr>
          <w:p w14:paraId="67681198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1E77D434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6149C83" w14:textId="3A351B58" w:rsidR="009270BD" w:rsidRPr="00025A33" w:rsidRDefault="009270BD" w:rsidP="00E92F4B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FC554B0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4EAA99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4F36E1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09D2951D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49" w:type="dxa"/>
            <w:vMerge w:val="restart"/>
            <w:tcBorders>
              <w:top w:val="single" w:sz="4" w:space="0" w:color="auto"/>
            </w:tcBorders>
            <w:vAlign w:val="center"/>
          </w:tcPr>
          <w:p w14:paraId="6EAF3493" w14:textId="08DF5F80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.14</w:t>
            </w:r>
            <w:r w:rsidR="00E92F4B" w:rsidRPr="00025A33">
              <w:rPr>
                <w:rFonts w:ascii="Times New Roman" w:hAnsi="Times New Roman" w:cs="Times New Roman"/>
              </w:rPr>
              <w:t>A</w:t>
            </w:r>
            <w:r w:rsidRPr="00025A33">
              <w:rPr>
                <w:rFonts w:ascii="Times New Roman" w:hAnsi="Times New Roman" w:cs="Times New Roman"/>
              </w:rPr>
              <w:t xml:space="preserve"> </w:t>
            </w:r>
          </w:p>
          <w:p w14:paraId="5280F0B3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2.65 – 3.63)</w:t>
            </w:r>
          </w:p>
        </w:tc>
      </w:tr>
      <w:tr w:rsidR="009270BD" w:rsidRPr="00025A33" w14:paraId="54B3A47B" w14:textId="77777777" w:rsidTr="00506330">
        <w:trPr>
          <w:trHeight w:val="657"/>
        </w:trPr>
        <w:tc>
          <w:tcPr>
            <w:tcW w:w="1325" w:type="dxa"/>
            <w:vMerge/>
          </w:tcPr>
          <w:p w14:paraId="655AF902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E0FA54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</w:tcPr>
          <w:p w14:paraId="69458A88" w14:textId="0CEBEB58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6.65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*</w:t>
            </w:r>
            <w:r w:rsidR="009E5CDB" w:rsidRPr="00025A33">
              <w:rPr>
                <w:rFonts w:ascii="Times New Roman" w:hAnsi="Times New Roman" w:cs="Times New Roman"/>
              </w:rPr>
              <w:t>C</w:t>
            </w:r>
          </w:p>
          <w:p w14:paraId="2BE08482" w14:textId="77777777" w:rsidR="009270BD" w:rsidRPr="00025A33" w:rsidRDefault="009270BD" w:rsidP="007602B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36.</w:t>
            </w:r>
            <w:r w:rsidR="007602BE" w:rsidRPr="00025A33">
              <w:rPr>
                <w:rFonts w:ascii="Times New Roman" w:hAnsi="Times New Roman" w:cs="Times New Roman"/>
              </w:rPr>
              <w:t>39-36.</w:t>
            </w:r>
            <w:r w:rsidRPr="00025A33">
              <w:rPr>
                <w:rFonts w:ascii="Times New Roman" w:hAnsi="Times New Roman" w:cs="Times New Roman"/>
              </w:rPr>
              <w:t>9</w:t>
            </w:r>
            <w:r w:rsidR="007602BE" w:rsidRPr="00025A33">
              <w:rPr>
                <w:rFonts w:ascii="Times New Roman" w:hAnsi="Times New Roman" w:cs="Times New Roman"/>
              </w:rPr>
              <w:t>0</w:t>
            </w:r>
            <w:r w:rsidRPr="00025A3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31" w:type="dxa"/>
          </w:tcPr>
          <w:p w14:paraId="5F4847CA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72F7050B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14:paraId="09897015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vAlign w:val="center"/>
          </w:tcPr>
          <w:p w14:paraId="789D9D7B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Merge/>
          </w:tcPr>
          <w:p w14:paraId="51AF7F4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50C2F480" w14:textId="77777777" w:rsidTr="00506330">
        <w:tc>
          <w:tcPr>
            <w:tcW w:w="1325" w:type="dxa"/>
            <w:vMerge/>
          </w:tcPr>
          <w:p w14:paraId="0AB9F806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 w:val="restart"/>
          </w:tcPr>
          <w:p w14:paraId="1B6CC2E4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2</w:t>
            </w:r>
          </w:p>
        </w:tc>
        <w:tc>
          <w:tcPr>
            <w:tcW w:w="1696" w:type="dxa"/>
          </w:tcPr>
          <w:p w14:paraId="367D6DF6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031" w:type="dxa"/>
          </w:tcPr>
          <w:p w14:paraId="04F034A3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</w:tcPr>
          <w:p w14:paraId="0E200285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</w:tcPr>
          <w:p w14:paraId="7D0D6FB8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263" w:type="dxa"/>
            <w:vAlign w:val="center"/>
          </w:tcPr>
          <w:p w14:paraId="0783EA05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49" w:type="dxa"/>
            <w:vMerge/>
          </w:tcPr>
          <w:p w14:paraId="6AB5852D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01C4DE25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622AB494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B5E890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4BC9829" w14:textId="50EF3918" w:rsidR="009270BD" w:rsidRPr="00025A33" w:rsidRDefault="009270BD" w:rsidP="00B37587">
            <w:pPr>
              <w:rPr>
                <w:rFonts w:ascii="Times New Roman" w:hAnsi="Times New Roman" w:cs="Times New Roman"/>
                <w:color w:val="000000"/>
              </w:rPr>
            </w:pPr>
            <w:r w:rsidRPr="00025A33">
              <w:rPr>
                <w:rFonts w:ascii="Times New Roman" w:hAnsi="Times New Roman" w:cs="Times New Roman"/>
                <w:color w:val="000000"/>
              </w:rPr>
              <w:t>16.59</w:t>
            </w:r>
            <w:r w:rsidR="00E92F4B" w:rsidRPr="00025A33">
              <w:rPr>
                <w:rFonts w:ascii="Times New Roman" w:hAnsi="Times New Roman" w:cs="Times New Roman"/>
                <w:color w:val="000000"/>
              </w:rPr>
              <w:t>B</w:t>
            </w:r>
          </w:p>
          <w:p w14:paraId="2226079B" w14:textId="77777777" w:rsidR="009270BD" w:rsidRPr="00025A33" w:rsidRDefault="009270BD" w:rsidP="00B37587">
            <w:pPr>
              <w:rPr>
                <w:rFonts w:ascii="Times New Roman" w:hAnsi="Times New Roman" w:cs="Times New Roman"/>
                <w:color w:val="000000"/>
              </w:rPr>
            </w:pPr>
            <w:r w:rsidRPr="00025A33">
              <w:rPr>
                <w:rFonts w:ascii="Times New Roman" w:hAnsi="Times New Roman" w:cs="Times New Roman"/>
                <w:color w:val="000000"/>
              </w:rPr>
              <w:t>(16.24-16.94)</w:t>
            </w:r>
          </w:p>
          <w:p w14:paraId="27FE8D51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6B802541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221DBC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DB7728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17772CC6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51FD697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</w:p>
        </w:tc>
      </w:tr>
      <w:tr w:rsidR="009270BD" w:rsidRPr="00025A33" w14:paraId="26FC91D3" w14:textId="77777777" w:rsidTr="00506330">
        <w:tc>
          <w:tcPr>
            <w:tcW w:w="132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88ADCF9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</w:tcPr>
          <w:p w14:paraId="024C2AC2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1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3F11070E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031" w:type="dxa"/>
            <w:tcBorders>
              <w:top w:val="single" w:sz="4" w:space="0" w:color="auto"/>
            </w:tcBorders>
          </w:tcPr>
          <w:p w14:paraId="0B486EDF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D20FC4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B3B93B" w14:textId="77777777" w:rsidR="009270BD" w:rsidRPr="00025A33" w:rsidRDefault="009270BD" w:rsidP="00B37587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vAlign w:val="center"/>
          </w:tcPr>
          <w:p w14:paraId="3ED5DCFB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8B6D24" w14:textId="1B06C961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1.39</w:t>
            </w:r>
            <w:r w:rsidR="00E92F4B" w:rsidRPr="00025A33">
              <w:rPr>
                <w:rFonts w:ascii="Times New Roman" w:hAnsi="Times New Roman" w:cs="Times New Roman"/>
              </w:rPr>
              <w:t>A</w:t>
            </w:r>
            <w:r w:rsidRPr="00025A33">
              <w:rPr>
                <w:rFonts w:ascii="Times New Roman" w:hAnsi="Times New Roman" w:cs="Times New Roman"/>
                <w:vertAlign w:val="superscript"/>
                <w:lang w:val="en-US"/>
              </w:rPr>
              <w:t xml:space="preserve"> </w:t>
            </w:r>
          </w:p>
          <w:p w14:paraId="58E6BD64" w14:textId="77777777" w:rsidR="009270BD" w:rsidRPr="00025A33" w:rsidRDefault="009270BD" w:rsidP="00B37587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1.34 – 1.45)</w:t>
            </w:r>
          </w:p>
        </w:tc>
      </w:tr>
      <w:tr w:rsidR="009270BD" w:rsidRPr="00025A33" w14:paraId="20A65E11" w14:textId="77777777" w:rsidTr="00506330">
        <w:trPr>
          <w:trHeight w:val="703"/>
        </w:trPr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4273261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vMerge/>
          </w:tcPr>
          <w:p w14:paraId="5689236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</w:tcPr>
          <w:p w14:paraId="662051ED" w14:textId="0B610022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7.24</w:t>
            </w:r>
            <w:r w:rsidR="009E5CDB" w:rsidRPr="00025A33"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00F3E8B0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7.18-7.29)</w:t>
            </w:r>
          </w:p>
        </w:tc>
        <w:tc>
          <w:tcPr>
            <w:tcW w:w="1031" w:type="dxa"/>
          </w:tcPr>
          <w:p w14:paraId="28325785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E5449E8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2A41E4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3" w:type="dxa"/>
            <w:vAlign w:val="center"/>
          </w:tcPr>
          <w:p w14:paraId="1D2AC647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0D05554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6D747A52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297365A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</w:tcPr>
          <w:p w14:paraId="4B0F8957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96" w:type="dxa"/>
          </w:tcPr>
          <w:p w14:paraId="2E14A7FF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31" w:type="dxa"/>
          </w:tcPr>
          <w:p w14:paraId="697DAFD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0" w:type="auto"/>
          </w:tcPr>
          <w:p w14:paraId="15D07D0A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0" w:type="auto"/>
          </w:tcPr>
          <w:p w14:paraId="7A59B49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263" w:type="dxa"/>
            <w:vAlign w:val="center"/>
          </w:tcPr>
          <w:p w14:paraId="5E72A58D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6F460D2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9270BD" w:rsidRPr="00025A33" w14:paraId="5863EDB1" w14:textId="77777777" w:rsidTr="00506330">
        <w:tc>
          <w:tcPr>
            <w:tcW w:w="1325" w:type="dxa"/>
            <w:vMerge/>
            <w:tcBorders>
              <w:bottom w:val="single" w:sz="4" w:space="0" w:color="auto"/>
            </w:tcBorders>
          </w:tcPr>
          <w:p w14:paraId="2885891C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5E9D19D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2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61B30BB" w14:textId="22CC049F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8.33</w:t>
            </w:r>
            <w:r w:rsidR="009E5CDB" w:rsidRPr="00025A33">
              <w:rPr>
                <w:rFonts w:ascii="Times New Roman" w:hAnsi="Times New Roman" w:cs="Times New Roman"/>
                <w:lang w:val="en-US"/>
              </w:rPr>
              <w:t>A</w:t>
            </w:r>
          </w:p>
          <w:p w14:paraId="2C292E5B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7.86-8.80)</w:t>
            </w:r>
          </w:p>
        </w:tc>
        <w:tc>
          <w:tcPr>
            <w:tcW w:w="1031" w:type="dxa"/>
            <w:tcBorders>
              <w:bottom w:val="single" w:sz="4" w:space="0" w:color="auto"/>
            </w:tcBorders>
          </w:tcPr>
          <w:p w14:paraId="42E42A48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36E21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CC00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3" w:type="dxa"/>
            <w:tcBorders>
              <w:bottom w:val="single" w:sz="4" w:space="0" w:color="auto"/>
            </w:tcBorders>
            <w:vAlign w:val="center"/>
          </w:tcPr>
          <w:p w14:paraId="2CAFE2C7" w14:textId="77777777" w:rsidR="009270BD" w:rsidRPr="00025A33" w:rsidRDefault="009270BD" w:rsidP="0050633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729BA709" w14:textId="77777777" w:rsidR="009270BD" w:rsidRPr="00025A33" w:rsidRDefault="009270BD" w:rsidP="00B37587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75AC58D5" w14:textId="7CA7EF72" w:rsidR="009270BD" w:rsidRPr="00025A33" w:rsidRDefault="00E92F4B" w:rsidP="009270B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lang w:val="en-US"/>
        </w:rPr>
        <w:t>LoD</w:t>
      </w:r>
      <w:r w:rsidRPr="00025A33">
        <w:rPr>
          <w:rFonts w:ascii="Times New Roman" w:hAnsi="Times New Roman" w:cs="Times New Roman"/>
          <w:vertAlign w:val="subscript"/>
          <w:lang w:val="en-US"/>
        </w:rPr>
        <w:t>95</w:t>
      </w:r>
      <w:r w:rsidRPr="00025A33">
        <w:rPr>
          <w:rFonts w:ascii="Times New Roman" w:hAnsi="Times New Roman" w:cs="Times New Roman"/>
          <w:lang w:val="en-US"/>
        </w:rPr>
        <w:t xml:space="preserve">: limit of detection calculated according to </w:t>
      </w:r>
      <w:proofErr w:type="spellStart"/>
      <w:r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(2009); </w:t>
      </w:r>
      <w:proofErr w:type="gramStart"/>
      <w:r w:rsidRPr="00025A33">
        <w:rPr>
          <w:rFonts w:ascii="Times New Roman" w:hAnsi="Times New Roman" w:cs="Times New Roman"/>
          <w:bCs/>
          <w:lang w:val="en-US"/>
        </w:rPr>
        <w:t>Within</w:t>
      </w:r>
      <w:proofErr w:type="gramEnd"/>
      <w:r w:rsidRPr="00025A33">
        <w:rPr>
          <w:rFonts w:ascii="Times New Roman" w:hAnsi="Times New Roman" w:cs="Times New Roman"/>
          <w:bCs/>
          <w:lang w:val="en-US"/>
        </w:rPr>
        <w:t xml:space="preserve"> each column, different letters denote significant differences among methods (P &lt; 0.05)</w:t>
      </w:r>
      <w:r w:rsidR="009715F1" w:rsidRPr="00025A33">
        <w:rPr>
          <w:rFonts w:ascii="Times New Roman" w:hAnsi="Times New Roman" w:cs="Times New Roman"/>
          <w:bCs/>
          <w:lang w:val="en-US"/>
        </w:rPr>
        <w:t xml:space="preserve">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</w:t>
      </w:r>
      <w:r w:rsidRPr="00025A33">
        <w:rPr>
          <w:rFonts w:ascii="Times New Roman" w:hAnsi="Times New Roman" w:cs="Times New Roman"/>
          <w:lang w:val="en-US"/>
        </w:rPr>
        <w:t xml:space="preserve">HEV positive/total numbers of samples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*</w:t>
      </w:r>
      <w:r w:rsidRPr="00025A33">
        <w:rPr>
          <w:rFonts w:ascii="Times New Roman" w:hAnsi="Times New Roman" w:cs="Times New Roman"/>
          <w:lang w:val="en-US"/>
        </w:rPr>
        <w:t>Mean HEV recovery (min-max) (%).</w:t>
      </w:r>
    </w:p>
    <w:p w14:paraId="6FD8DC03" w14:textId="77777777" w:rsidR="00506330" w:rsidRPr="00025A33" w:rsidRDefault="00506330">
      <w:pPr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b/>
          <w:lang w:val="en-US"/>
        </w:rPr>
        <w:br w:type="page"/>
      </w:r>
    </w:p>
    <w:p w14:paraId="6D7D4A03" w14:textId="77777777" w:rsidR="00AF793A" w:rsidRPr="00025A33" w:rsidRDefault="00AF793A" w:rsidP="00AF793A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025A33">
        <w:rPr>
          <w:rFonts w:ascii="Times New Roman" w:hAnsi="Times New Roman" w:cs="Times New Roman"/>
          <w:b/>
          <w:lang w:val="en-US"/>
        </w:rPr>
        <w:lastRenderedPageBreak/>
        <w:t xml:space="preserve">Supplementary Table 4. </w:t>
      </w:r>
      <w:r w:rsidRPr="00025A33">
        <w:rPr>
          <w:rFonts w:ascii="Times New Roman" w:hAnsi="Times New Roman" w:cs="Times New Roman"/>
          <w:lang w:val="en-US"/>
        </w:rPr>
        <w:t xml:space="preserve">Limit of detection of HEV in tap water by </w:t>
      </w:r>
      <w:proofErr w:type="spellStart"/>
      <w:r w:rsidRPr="00025A33">
        <w:rPr>
          <w:rFonts w:ascii="Times New Roman" w:hAnsi="Times New Roman" w:cs="Times New Roman"/>
          <w:lang w:val="en-US"/>
        </w:rPr>
        <w:t>Rexeed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25AX ultrafiltration follow by centrifuge filtration with </w:t>
      </w:r>
      <w:proofErr w:type="spellStart"/>
      <w:r w:rsidRPr="00025A33">
        <w:rPr>
          <w:rFonts w:ascii="Times New Roman" w:hAnsi="Times New Roman" w:cs="Times New Roman"/>
          <w:lang w:val="en-US"/>
        </w:rPr>
        <w:t>Amicon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filters.</w:t>
      </w:r>
    </w:p>
    <w:p w14:paraId="7A8D36B8" w14:textId="77777777" w:rsidR="00AF793A" w:rsidRPr="00025A33" w:rsidRDefault="00AF793A" w:rsidP="00AF793A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10359" w:type="dxa"/>
        <w:tblInd w:w="-7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3"/>
        <w:gridCol w:w="1583"/>
        <w:gridCol w:w="1004"/>
        <w:gridCol w:w="1098"/>
        <w:gridCol w:w="1127"/>
        <w:gridCol w:w="1166"/>
        <w:gridCol w:w="1138"/>
        <w:gridCol w:w="1920"/>
      </w:tblGrid>
      <w:tr w:rsidR="00F947FC" w:rsidRPr="00025A33" w14:paraId="4C7C4F5E" w14:textId="77777777" w:rsidTr="00940A24">
        <w:trPr>
          <w:trHeight w:val="703"/>
        </w:trPr>
        <w:tc>
          <w:tcPr>
            <w:tcW w:w="132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67924C3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  <w:proofErr w:type="spellStart"/>
            <w:r w:rsidRPr="00025A33">
              <w:rPr>
                <w:rFonts w:ascii="Times New Roman" w:hAnsi="Times New Roman" w:cs="Times New Roman"/>
              </w:rPr>
              <w:t>Extraction</w:t>
            </w:r>
            <w:proofErr w:type="spellEnd"/>
            <w:r w:rsidRPr="00025A3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25A33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58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840051" w14:textId="77777777" w:rsidR="00F947FC" w:rsidRPr="00025A33" w:rsidRDefault="00F947FC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</w:t>
            </w:r>
            <w:proofErr w:type="spellStart"/>
            <w:r w:rsidRPr="00025A33"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  <w:tc>
          <w:tcPr>
            <w:tcW w:w="4395" w:type="dxa"/>
            <w:gridSpan w:val="4"/>
            <w:tcBorders>
              <w:top w:val="single" w:sz="4" w:space="0" w:color="auto"/>
            </w:tcBorders>
            <w:vAlign w:val="center"/>
          </w:tcPr>
          <w:p w14:paraId="230CF51A" w14:textId="77777777" w:rsidR="00F947FC" w:rsidRPr="00025A33" w:rsidRDefault="00F947FC" w:rsidP="00EA76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Levels of inoculated HEV</w:t>
            </w:r>
          </w:p>
          <w:p w14:paraId="43239979" w14:textId="77777777" w:rsidR="00F947FC" w:rsidRPr="00025A33" w:rsidRDefault="00F947FC" w:rsidP="00EA76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IU/ 20 l)</w:t>
            </w:r>
          </w:p>
        </w:tc>
        <w:tc>
          <w:tcPr>
            <w:tcW w:w="1138" w:type="dxa"/>
            <w:vMerge w:val="restart"/>
            <w:tcBorders>
              <w:top w:val="single" w:sz="4" w:space="0" w:color="auto"/>
            </w:tcBorders>
            <w:vAlign w:val="center"/>
          </w:tcPr>
          <w:p w14:paraId="47C3852F" w14:textId="183DB119" w:rsidR="00F947FC" w:rsidRPr="00025A33" w:rsidRDefault="00F947FC" w:rsidP="00506330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LoD</w:t>
            </w:r>
            <w:r w:rsidRPr="00025A33">
              <w:rPr>
                <w:rFonts w:ascii="Times New Roman" w:hAnsi="Times New Roman" w:cs="Times New Roman"/>
                <w:vertAlign w:val="subscript"/>
              </w:rPr>
              <w:t>95%</w:t>
            </w:r>
          </w:p>
          <w:p w14:paraId="32D927D4" w14:textId="77777777" w:rsidR="00F947FC" w:rsidRPr="00025A33" w:rsidRDefault="00F947FC" w:rsidP="00506330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IU/L)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vAlign w:val="center"/>
          </w:tcPr>
          <w:p w14:paraId="4FD9BBFE" w14:textId="77777777" w:rsidR="00F947FC" w:rsidRPr="00025A33" w:rsidRDefault="00F947FC" w:rsidP="00F947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 xml:space="preserve">Mean </w:t>
            </w:r>
            <w:proofErr w:type="spellStart"/>
            <w:r w:rsidRPr="00025A33">
              <w:rPr>
                <w:rFonts w:ascii="Times New Roman" w:hAnsi="Times New Roman" w:cs="Times New Roman"/>
                <w:lang w:val="en-US"/>
              </w:rPr>
              <w:t>mengovirus</w:t>
            </w:r>
            <w:proofErr w:type="spellEnd"/>
            <w:r w:rsidRPr="00025A33">
              <w:rPr>
                <w:rFonts w:ascii="Times New Roman" w:hAnsi="Times New Roman" w:cs="Times New Roman"/>
                <w:lang w:val="en-US"/>
              </w:rPr>
              <w:t xml:space="preserve"> recovery</w:t>
            </w:r>
          </w:p>
          <w:p w14:paraId="6F0DE027" w14:textId="77777777" w:rsidR="00F947FC" w:rsidRPr="00025A33" w:rsidRDefault="00F947FC" w:rsidP="00F947F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min-max)</w:t>
            </w:r>
          </w:p>
          <w:p w14:paraId="025D330E" w14:textId="77777777" w:rsidR="00F947FC" w:rsidRPr="00025A33" w:rsidRDefault="00F947FC" w:rsidP="00F947FC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%)</w:t>
            </w:r>
          </w:p>
        </w:tc>
      </w:tr>
      <w:tr w:rsidR="00F947FC" w:rsidRPr="00025A33" w14:paraId="709F5C7C" w14:textId="77777777" w:rsidTr="00940A24"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57FD943A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Merge/>
            <w:tcBorders>
              <w:bottom w:val="single" w:sz="4" w:space="0" w:color="auto"/>
            </w:tcBorders>
          </w:tcPr>
          <w:p w14:paraId="362C6610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60544A5A" w14:textId="77777777" w:rsidR="00F947FC" w:rsidRPr="00025A33" w:rsidRDefault="00F947FC" w:rsidP="00EA76DE">
            <w:pPr>
              <w:rPr>
                <w:rFonts w:ascii="Times New Roman" w:hAnsi="Times New Roman" w:cs="Times New Roman"/>
                <w:vertAlign w:val="superscript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7</w:t>
            </w:r>
          </w:p>
          <w:p w14:paraId="1CB55708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73D89CCE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58046EF0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3D20E0CD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≈1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138" w:type="dxa"/>
            <w:vMerge/>
            <w:tcBorders>
              <w:bottom w:val="single" w:sz="4" w:space="0" w:color="auto"/>
            </w:tcBorders>
          </w:tcPr>
          <w:p w14:paraId="315CFCBA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575846C2" w14:textId="77777777" w:rsidR="00F947FC" w:rsidRPr="00025A33" w:rsidRDefault="00F947FC" w:rsidP="00EA76DE">
            <w:pPr>
              <w:rPr>
                <w:rFonts w:ascii="Times New Roman" w:hAnsi="Times New Roman" w:cs="Times New Roman"/>
              </w:rPr>
            </w:pPr>
          </w:p>
        </w:tc>
      </w:tr>
      <w:tr w:rsidR="00AF793A" w:rsidRPr="00025A33" w14:paraId="4BBE5CF0" w14:textId="77777777" w:rsidTr="00940A24"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14:paraId="2CAC0359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MN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</w:tcBorders>
          </w:tcPr>
          <w:p w14:paraId="5E094260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24443CEF" w14:textId="0FB54350" w:rsidR="00AF793A" w:rsidRPr="00025A33" w:rsidRDefault="00AF793A" w:rsidP="00E92F4B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68E2716B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5225F27B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14D44602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E8E6EBA" w14:textId="77777777" w:rsidR="00AF793A" w:rsidRPr="00025A33" w:rsidRDefault="00AF793A" w:rsidP="00EA76DE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</w:tcBorders>
            <w:vAlign w:val="center"/>
          </w:tcPr>
          <w:p w14:paraId="7F7D97AA" w14:textId="0F6DFAAB" w:rsidR="00940A24" w:rsidRPr="00025A33" w:rsidRDefault="00AF793A" w:rsidP="00E92F4B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3.72</w:t>
            </w:r>
            <w:r w:rsidR="00940A24" w:rsidRPr="00025A33">
              <w:rPr>
                <w:rFonts w:ascii="Times New Roman" w:hAnsi="Times New Roman" w:cs="Times New Roman"/>
              </w:rPr>
              <w:t>A</w:t>
            </w:r>
          </w:p>
          <w:p w14:paraId="293AB1A9" w14:textId="71CA203E" w:rsidR="00AF793A" w:rsidRPr="00025A33" w:rsidRDefault="00AF793A" w:rsidP="00940A24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3.27 – 4.17)</w:t>
            </w:r>
          </w:p>
        </w:tc>
      </w:tr>
      <w:tr w:rsidR="00AF793A" w:rsidRPr="00025A33" w14:paraId="5AA12748" w14:textId="77777777" w:rsidTr="00940A24">
        <w:trPr>
          <w:trHeight w:val="624"/>
        </w:trPr>
        <w:tc>
          <w:tcPr>
            <w:tcW w:w="1323" w:type="dxa"/>
            <w:vMerge/>
          </w:tcPr>
          <w:p w14:paraId="61003409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Merge/>
          </w:tcPr>
          <w:p w14:paraId="5FD916BB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</w:tcPr>
          <w:p w14:paraId="2649FF7E" w14:textId="6F1DE69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1.82</w:t>
            </w:r>
            <w:r w:rsidR="009715F1" w:rsidRPr="00025A33">
              <w:rPr>
                <w:rFonts w:ascii="Times New Roman" w:hAnsi="Times New Roman" w:cs="Times New Roman"/>
                <w:vertAlign w:val="superscript"/>
              </w:rPr>
              <w:t>**</w:t>
            </w:r>
            <w:r w:rsidR="00E92F4B" w:rsidRPr="00025A33">
              <w:rPr>
                <w:rFonts w:ascii="Times New Roman" w:hAnsi="Times New Roman" w:cs="Times New Roman"/>
              </w:rPr>
              <w:t>A</w:t>
            </w:r>
          </w:p>
          <w:p w14:paraId="7FDB4C67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1.45-2.19)</w:t>
            </w:r>
          </w:p>
        </w:tc>
        <w:tc>
          <w:tcPr>
            <w:tcW w:w="1098" w:type="dxa"/>
          </w:tcPr>
          <w:p w14:paraId="1B0EFE23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</w:tcPr>
          <w:p w14:paraId="29383BCA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</w:tcPr>
          <w:p w14:paraId="6D5A7B43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</w:tcPr>
          <w:p w14:paraId="4337B319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vMerge/>
          </w:tcPr>
          <w:p w14:paraId="4ADEA65D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</w:tr>
      <w:tr w:rsidR="00AF793A" w:rsidRPr="00025A33" w14:paraId="2D494D79" w14:textId="77777777" w:rsidTr="00940A24">
        <w:tc>
          <w:tcPr>
            <w:tcW w:w="1323" w:type="dxa"/>
            <w:vMerge/>
          </w:tcPr>
          <w:p w14:paraId="736CEBC4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Merge w:val="restart"/>
          </w:tcPr>
          <w:p w14:paraId="349DACA6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2</w:t>
            </w:r>
          </w:p>
        </w:tc>
        <w:tc>
          <w:tcPr>
            <w:tcW w:w="1004" w:type="dxa"/>
          </w:tcPr>
          <w:p w14:paraId="1FF52C41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098" w:type="dxa"/>
          </w:tcPr>
          <w:p w14:paraId="1BAF8C30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27" w:type="dxa"/>
          </w:tcPr>
          <w:p w14:paraId="38A1C75C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66" w:type="dxa"/>
          </w:tcPr>
          <w:p w14:paraId="3169D78F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138" w:type="dxa"/>
          </w:tcPr>
          <w:p w14:paraId="447F5933" w14:textId="77777777" w:rsidR="00AF793A" w:rsidRPr="00025A33" w:rsidRDefault="00AF793A" w:rsidP="00EA76DE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20" w:type="dxa"/>
            <w:vMerge/>
          </w:tcPr>
          <w:p w14:paraId="648DC19B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</w:tr>
      <w:tr w:rsidR="00AF793A" w:rsidRPr="00025A33" w14:paraId="6EC09EAA" w14:textId="77777777" w:rsidTr="00940A24">
        <w:trPr>
          <w:trHeight w:val="581"/>
        </w:trPr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702DDF97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3" w:type="dxa"/>
            <w:vMerge/>
            <w:tcBorders>
              <w:bottom w:val="single" w:sz="4" w:space="0" w:color="auto"/>
            </w:tcBorders>
          </w:tcPr>
          <w:p w14:paraId="2AE78C62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10014E11" w14:textId="1AE76320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.90</w:t>
            </w:r>
            <w:r w:rsidR="00E92F4B" w:rsidRPr="00025A33">
              <w:rPr>
                <w:rFonts w:ascii="Times New Roman" w:hAnsi="Times New Roman" w:cs="Times New Roman"/>
              </w:rPr>
              <w:t>A</w:t>
            </w:r>
          </w:p>
          <w:p w14:paraId="1D1C9A13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(4.38-5.41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D4F91B5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2095BF8C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2BE21BD4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1C524FD0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1CCC9018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</w:p>
        </w:tc>
      </w:tr>
      <w:tr w:rsidR="00AF793A" w:rsidRPr="00025A33" w14:paraId="6BD6945F" w14:textId="77777777" w:rsidTr="00940A24">
        <w:tc>
          <w:tcPr>
            <w:tcW w:w="1323" w:type="dxa"/>
            <w:vMerge w:val="restart"/>
            <w:tcBorders>
              <w:top w:val="single" w:sz="4" w:space="0" w:color="auto"/>
            </w:tcBorders>
          </w:tcPr>
          <w:p w14:paraId="6E93D791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1583" w:type="dxa"/>
            <w:vMerge w:val="restart"/>
            <w:tcBorders>
              <w:top w:val="single" w:sz="4" w:space="0" w:color="auto"/>
            </w:tcBorders>
          </w:tcPr>
          <w:p w14:paraId="38C1C099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RT-qPCR1</w:t>
            </w:r>
          </w:p>
        </w:tc>
        <w:tc>
          <w:tcPr>
            <w:tcW w:w="1004" w:type="dxa"/>
            <w:tcBorders>
              <w:top w:val="single" w:sz="4" w:space="0" w:color="auto"/>
            </w:tcBorders>
          </w:tcPr>
          <w:p w14:paraId="7C068F36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22B0FE75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B1EA172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4/4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1249589" w14:textId="77777777" w:rsidR="00AF793A" w:rsidRPr="00025A33" w:rsidRDefault="00AF793A" w:rsidP="00EA76DE">
            <w:pPr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0/4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5389A42D" w14:textId="77777777" w:rsidR="00AF793A" w:rsidRPr="00025A33" w:rsidRDefault="00AF793A" w:rsidP="00EA76DE">
            <w:pPr>
              <w:jc w:val="center"/>
              <w:rPr>
                <w:rFonts w:ascii="Times New Roman" w:hAnsi="Times New Roman" w:cs="Times New Roman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706B" w14:textId="6E4B1448" w:rsidR="00940A24" w:rsidRPr="00025A33" w:rsidRDefault="00940A24" w:rsidP="00E92F4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5.72B</w:t>
            </w:r>
          </w:p>
          <w:p w14:paraId="626C3267" w14:textId="2CEB8E45" w:rsidR="00AF793A" w:rsidRPr="00025A33" w:rsidRDefault="00AF793A" w:rsidP="00940A2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5.64 – 5.79)</w:t>
            </w:r>
          </w:p>
        </w:tc>
      </w:tr>
      <w:tr w:rsidR="00AF793A" w:rsidRPr="00025A33" w14:paraId="33C089CA" w14:textId="77777777" w:rsidTr="00940A24">
        <w:trPr>
          <w:trHeight w:val="724"/>
        </w:trPr>
        <w:tc>
          <w:tcPr>
            <w:tcW w:w="1323" w:type="dxa"/>
            <w:vMerge/>
          </w:tcPr>
          <w:p w14:paraId="2207037D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dxa"/>
            <w:vMerge/>
          </w:tcPr>
          <w:p w14:paraId="021D995F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</w:tcPr>
          <w:p w14:paraId="44918583" w14:textId="59A3926A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35.70</w:t>
            </w:r>
            <w:r w:rsidR="00E92F4B" w:rsidRPr="00025A33">
              <w:rPr>
                <w:rFonts w:ascii="Times New Roman" w:hAnsi="Times New Roman" w:cs="Times New Roman"/>
              </w:rPr>
              <w:t>B</w:t>
            </w:r>
          </w:p>
          <w:p w14:paraId="1DBBCEAE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34.19-37.21)</w:t>
            </w:r>
          </w:p>
        </w:tc>
        <w:tc>
          <w:tcPr>
            <w:tcW w:w="1098" w:type="dxa"/>
          </w:tcPr>
          <w:p w14:paraId="48F4BCC1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</w:tcPr>
          <w:p w14:paraId="6FFA2641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</w:tcPr>
          <w:p w14:paraId="6A9A8C43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</w:tcPr>
          <w:p w14:paraId="4603E1E6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1DFDFC30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793A" w:rsidRPr="00025A33" w14:paraId="4E6C43F2" w14:textId="77777777" w:rsidTr="00940A24">
        <w:tc>
          <w:tcPr>
            <w:tcW w:w="1323" w:type="dxa"/>
            <w:vMerge/>
          </w:tcPr>
          <w:p w14:paraId="7C72E7BD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dxa"/>
          </w:tcPr>
          <w:p w14:paraId="5F314A4D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RT-qPCR2</w:t>
            </w:r>
          </w:p>
        </w:tc>
        <w:tc>
          <w:tcPr>
            <w:tcW w:w="1004" w:type="dxa"/>
          </w:tcPr>
          <w:p w14:paraId="00FC4391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098" w:type="dxa"/>
          </w:tcPr>
          <w:p w14:paraId="68B8D21D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127" w:type="dxa"/>
          </w:tcPr>
          <w:p w14:paraId="15618478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4/4</w:t>
            </w:r>
          </w:p>
        </w:tc>
        <w:tc>
          <w:tcPr>
            <w:tcW w:w="1166" w:type="dxa"/>
          </w:tcPr>
          <w:p w14:paraId="5923BE0B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0/4</w:t>
            </w:r>
          </w:p>
        </w:tc>
        <w:tc>
          <w:tcPr>
            <w:tcW w:w="1138" w:type="dxa"/>
          </w:tcPr>
          <w:p w14:paraId="4B3E8CA7" w14:textId="77777777" w:rsidR="00AF793A" w:rsidRPr="00025A33" w:rsidRDefault="00AF793A" w:rsidP="00EA76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</w:rPr>
              <w:t>6.2 x 10</w:t>
            </w:r>
            <w:r w:rsidRPr="00025A3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39A6C8A5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F793A" w:rsidRPr="00025A33" w14:paraId="6B638D9C" w14:textId="77777777" w:rsidTr="00940A24">
        <w:tc>
          <w:tcPr>
            <w:tcW w:w="1323" w:type="dxa"/>
            <w:vMerge/>
            <w:tcBorders>
              <w:bottom w:val="single" w:sz="4" w:space="0" w:color="auto"/>
            </w:tcBorders>
          </w:tcPr>
          <w:p w14:paraId="2A778B3C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bottom w:val="single" w:sz="4" w:space="0" w:color="auto"/>
            </w:tcBorders>
          </w:tcPr>
          <w:p w14:paraId="47253AFD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04" w:type="dxa"/>
            <w:tcBorders>
              <w:bottom w:val="single" w:sz="4" w:space="0" w:color="auto"/>
            </w:tcBorders>
          </w:tcPr>
          <w:p w14:paraId="7A54CC9B" w14:textId="16DCD6BB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23.69</w:t>
            </w:r>
            <w:r w:rsidR="00E92F4B" w:rsidRPr="00025A33">
              <w:rPr>
                <w:rFonts w:ascii="Times New Roman" w:hAnsi="Times New Roman" w:cs="Times New Roman"/>
              </w:rPr>
              <w:t>B</w:t>
            </w:r>
          </w:p>
          <w:p w14:paraId="223A4834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  <w:r w:rsidRPr="00025A33">
              <w:rPr>
                <w:rFonts w:ascii="Times New Roman" w:hAnsi="Times New Roman" w:cs="Times New Roman"/>
                <w:lang w:val="en-US"/>
              </w:rPr>
              <w:t>(19.15-28.23)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30F0A9F7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BB52F9D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10F06D6F" w14:textId="77777777" w:rsidR="00AF793A" w:rsidRPr="00025A33" w:rsidRDefault="00AF793A" w:rsidP="00EA76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2A2F52B" w14:textId="77777777" w:rsidR="00AF793A" w:rsidRPr="00025A33" w:rsidRDefault="00AF793A" w:rsidP="00EA76D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20" w:type="dxa"/>
            <w:vMerge/>
            <w:tcBorders>
              <w:bottom w:val="single" w:sz="4" w:space="0" w:color="auto"/>
            </w:tcBorders>
          </w:tcPr>
          <w:p w14:paraId="70A45526" w14:textId="77777777" w:rsidR="00AF793A" w:rsidRPr="00025A33" w:rsidRDefault="00AF793A" w:rsidP="00EA76D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2B3CFE15" w14:textId="19A796DC" w:rsidR="00E92F4B" w:rsidRPr="00025A33" w:rsidRDefault="00E92F4B" w:rsidP="00AF793A">
      <w:pPr>
        <w:rPr>
          <w:rFonts w:ascii="Times New Roman" w:hAnsi="Times New Roman" w:cs="Times New Roman"/>
          <w:lang w:val="en-US"/>
        </w:rPr>
      </w:pPr>
      <w:r w:rsidRPr="00025A33">
        <w:rPr>
          <w:rFonts w:ascii="Times New Roman" w:hAnsi="Times New Roman" w:cs="Times New Roman"/>
          <w:lang w:val="en-US"/>
        </w:rPr>
        <w:t>LoD</w:t>
      </w:r>
      <w:r w:rsidRPr="00025A33">
        <w:rPr>
          <w:rFonts w:ascii="Times New Roman" w:hAnsi="Times New Roman" w:cs="Times New Roman"/>
          <w:vertAlign w:val="subscript"/>
          <w:lang w:val="en-US"/>
        </w:rPr>
        <w:t>95</w:t>
      </w:r>
      <w:r w:rsidRPr="00025A33">
        <w:rPr>
          <w:rFonts w:ascii="Times New Roman" w:hAnsi="Times New Roman" w:cs="Times New Roman"/>
          <w:lang w:val="en-US"/>
        </w:rPr>
        <w:t xml:space="preserve">: limit of detection calculated according to </w:t>
      </w:r>
      <w:proofErr w:type="spellStart"/>
      <w:r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025A33">
        <w:rPr>
          <w:rFonts w:ascii="Times New Roman" w:hAnsi="Times New Roman" w:cs="Times New Roman"/>
          <w:lang w:val="en-US"/>
        </w:rPr>
        <w:t>Wilrich</w:t>
      </w:r>
      <w:proofErr w:type="spellEnd"/>
      <w:r w:rsidRPr="00025A33">
        <w:rPr>
          <w:rFonts w:ascii="Times New Roman" w:hAnsi="Times New Roman" w:cs="Times New Roman"/>
          <w:lang w:val="en-US"/>
        </w:rPr>
        <w:t xml:space="preserve"> (2009); </w:t>
      </w:r>
      <w:proofErr w:type="gramStart"/>
      <w:r w:rsidRPr="00025A33">
        <w:rPr>
          <w:rFonts w:ascii="Times New Roman" w:hAnsi="Times New Roman" w:cs="Times New Roman"/>
          <w:bCs/>
          <w:lang w:val="en-US"/>
        </w:rPr>
        <w:t>Within</w:t>
      </w:r>
      <w:proofErr w:type="gramEnd"/>
      <w:r w:rsidRPr="00025A33">
        <w:rPr>
          <w:rFonts w:ascii="Times New Roman" w:hAnsi="Times New Roman" w:cs="Times New Roman"/>
          <w:bCs/>
          <w:lang w:val="en-US"/>
        </w:rPr>
        <w:t xml:space="preserve"> each column, different letters denote significant differences among methods (P &lt; 0.05)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</w:t>
      </w:r>
      <w:r w:rsidRPr="00025A33">
        <w:rPr>
          <w:rFonts w:ascii="Times New Roman" w:hAnsi="Times New Roman" w:cs="Times New Roman"/>
          <w:lang w:val="en-US"/>
        </w:rPr>
        <w:t xml:space="preserve">HEV positive/total numbers of samples; </w:t>
      </w:r>
      <w:r w:rsidR="009715F1" w:rsidRPr="00025A33">
        <w:rPr>
          <w:rFonts w:ascii="Times New Roman" w:hAnsi="Times New Roman" w:cs="Times New Roman"/>
          <w:vertAlign w:val="superscript"/>
          <w:lang w:val="en-US"/>
        </w:rPr>
        <w:t>**</w:t>
      </w:r>
      <w:r w:rsidRPr="00025A33">
        <w:rPr>
          <w:rFonts w:ascii="Times New Roman" w:hAnsi="Times New Roman" w:cs="Times New Roman"/>
          <w:lang w:val="en-US"/>
        </w:rPr>
        <w:t>Mean HEV recovery (min-max) (%).</w:t>
      </w:r>
    </w:p>
    <w:p w14:paraId="4B040BD8" w14:textId="75474192" w:rsidR="00E92F4B" w:rsidRPr="00025A33" w:rsidRDefault="00E92F4B" w:rsidP="00AF793A">
      <w:pPr>
        <w:rPr>
          <w:rFonts w:ascii="Times New Roman" w:hAnsi="Times New Roman" w:cs="Times New Roman"/>
          <w:lang w:val="en-US"/>
        </w:rPr>
      </w:pPr>
    </w:p>
    <w:p w14:paraId="49AB71A7" w14:textId="5133F7FF" w:rsidR="00E92F4B" w:rsidRPr="00025A33" w:rsidRDefault="00E92F4B" w:rsidP="00AF793A">
      <w:pPr>
        <w:rPr>
          <w:rFonts w:ascii="Times New Roman" w:hAnsi="Times New Roman" w:cs="Times New Roman"/>
          <w:lang w:val="en-US"/>
        </w:rPr>
      </w:pPr>
    </w:p>
    <w:p w14:paraId="51BDD3CB" w14:textId="77777777" w:rsidR="00E92F4B" w:rsidRPr="00025A33" w:rsidRDefault="00E92F4B" w:rsidP="00AF793A">
      <w:pPr>
        <w:rPr>
          <w:rFonts w:ascii="Times New Roman" w:hAnsi="Times New Roman" w:cs="Times New Roman"/>
          <w:vertAlign w:val="superscript"/>
          <w:lang w:val="en-US"/>
        </w:rPr>
      </w:pPr>
    </w:p>
    <w:p w14:paraId="393BF278" w14:textId="26B368E2" w:rsidR="003E2CDC" w:rsidRPr="00025A33" w:rsidRDefault="003E2CDC" w:rsidP="003E2CDC">
      <w:pPr>
        <w:rPr>
          <w:rFonts w:ascii="Times New Roman" w:hAnsi="Times New Roman" w:cs="Times New Roman"/>
          <w:b/>
          <w:noProof/>
          <w:lang w:val="en-US" w:eastAsia="es-ES"/>
        </w:rPr>
      </w:pPr>
      <w:r w:rsidRPr="00025A33">
        <w:rPr>
          <w:rFonts w:ascii="Times New Roman" w:hAnsi="Times New Roman" w:cs="Times New Roman"/>
          <w:b/>
          <w:lang w:val="en-US"/>
        </w:rPr>
        <w:lastRenderedPageBreak/>
        <w:t xml:space="preserve">Supplementary Table 5. </w:t>
      </w:r>
      <w:r w:rsidRPr="00025A33">
        <w:rPr>
          <w:rFonts w:ascii="Times New Roman" w:hAnsi="Times New Roman" w:cs="Times New Roman"/>
          <w:lang w:val="en-US"/>
        </w:rPr>
        <w:t xml:space="preserve">List of primers and probes used in this study for </w:t>
      </w:r>
      <w:r w:rsidR="000E344F" w:rsidRPr="00025A33">
        <w:rPr>
          <w:rFonts w:ascii="Times New Roman" w:hAnsi="Times New Roman" w:cs="Times New Roman"/>
          <w:lang w:val="en-US"/>
        </w:rPr>
        <w:t>HEV</w:t>
      </w:r>
      <w:r w:rsidRPr="00025A33">
        <w:rPr>
          <w:rFonts w:ascii="Times New Roman" w:hAnsi="Times New Roman" w:cs="Times New Roman"/>
          <w:lang w:val="en-US"/>
        </w:rPr>
        <w:t xml:space="preserve"> analysis.</w:t>
      </w:r>
    </w:p>
    <w:tbl>
      <w:tblPr>
        <w:tblpPr w:leftFromText="180" w:rightFromText="180" w:vertAnchor="text" w:horzAnchor="margin" w:tblpXSpec="center" w:tblpY="237"/>
        <w:tblW w:w="15228" w:type="dxa"/>
        <w:tblLook w:val="04A0" w:firstRow="1" w:lastRow="0" w:firstColumn="1" w:lastColumn="0" w:noHBand="0" w:noVBand="1"/>
      </w:tblPr>
      <w:tblGrid>
        <w:gridCol w:w="1223"/>
        <w:gridCol w:w="1630"/>
        <w:gridCol w:w="1424"/>
        <w:gridCol w:w="5221"/>
        <w:gridCol w:w="1740"/>
        <w:gridCol w:w="1243"/>
        <w:gridCol w:w="2747"/>
      </w:tblGrid>
      <w:tr w:rsidR="009715F1" w:rsidRPr="00025A33" w14:paraId="5733661F" w14:textId="77777777" w:rsidTr="00940A24">
        <w:trPr>
          <w:trHeight w:val="362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A16306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ssay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60BE10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Amplification region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68405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Primers and probe</w:t>
            </w:r>
          </w:p>
        </w:tc>
        <w:tc>
          <w:tcPr>
            <w:tcW w:w="522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78D28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Sequence 5'-3'</w:t>
            </w:r>
          </w:p>
        </w:tc>
        <w:tc>
          <w:tcPr>
            <w:tcW w:w="1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3129C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RT-qPCR conditions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1BD17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Location*</w:t>
            </w:r>
          </w:p>
        </w:tc>
        <w:tc>
          <w:tcPr>
            <w:tcW w:w="274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3FA1E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GB" w:eastAsia="en-GB"/>
              </w:rPr>
              <w:t>Reference</w:t>
            </w:r>
          </w:p>
        </w:tc>
      </w:tr>
      <w:tr w:rsidR="009715F1" w:rsidRPr="00025A33" w14:paraId="5616868C" w14:textId="77777777" w:rsidTr="00940A24">
        <w:trPr>
          <w:trHeight w:val="450"/>
        </w:trPr>
        <w:tc>
          <w:tcPr>
            <w:tcW w:w="122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E1A47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FC7C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4F962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410C5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84720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1838E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B1FF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4419E2D5" w14:textId="77777777" w:rsidTr="00940A24">
        <w:trPr>
          <w:trHeight w:val="254"/>
        </w:trPr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82B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6DEB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526C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8A119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907D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68B9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3BD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715F1" w:rsidRPr="00025A33" w14:paraId="2064FD9D" w14:textId="77777777" w:rsidTr="00940A24">
        <w:trPr>
          <w:trHeight w:val="254"/>
        </w:trPr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D2E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RT-qPCR1</w:t>
            </w:r>
          </w:p>
        </w:tc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CE39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ORF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51C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EV.Fa</w:t>
            </w:r>
            <w:proofErr w:type="spellEnd"/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F67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GTGCCGGCGGTGGTTT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1AE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RT 50 °C for 30’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7DF3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 xml:space="preserve">5296–5377 (81 </w:t>
            </w: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t</w:t>
            </w:r>
            <w:proofErr w:type="spellEnd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)</w:t>
            </w:r>
          </w:p>
        </w:tc>
        <w:tc>
          <w:tcPr>
            <w:tcW w:w="2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3B6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Schlosser et al. (2014) with modified probe</w:t>
            </w:r>
          </w:p>
        </w:tc>
      </w:tr>
      <w:tr w:rsidR="009715F1" w:rsidRPr="00025A33" w14:paraId="385FBAF6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22FC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0AC0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5741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EV.Fb</w:t>
            </w:r>
            <w:proofErr w:type="spellEnd"/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3A2D9" w14:textId="77777777" w:rsidR="009715F1" w:rsidRPr="00025A33" w:rsidRDefault="009715F1" w:rsidP="00940A24">
            <w:pPr>
              <w:spacing w:after="0" w:line="240" w:lineRule="auto"/>
              <w:ind w:left="-552" w:firstLine="552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GTGCCGGCGGTGGTTTCT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286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5 °C for 15’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A2C39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F45A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422BDA5D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4380C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7058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6F8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EV.R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533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GCGAAGGGGTTGGTTGGATG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BE7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PCR (45x)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2CD7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25B0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4C22FD39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4F70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6A2A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022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EV.P</w:t>
            </w: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095C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FAM-TGACMGGGT/ZEN/TGATTCTCAGCC/3IABkFQ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CAD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5 °C for 10''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476D6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FD17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4A1ED62E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594274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758A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942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812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230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55 °C for 20''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E3EBE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E02D0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40B07309" w14:textId="77777777" w:rsidTr="00940A24">
        <w:trPr>
          <w:trHeight w:val="254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B7CD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17E60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A182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133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7F62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72 °C for 15''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B450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12D6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715F1" w:rsidRPr="00025A33" w14:paraId="32FD3A36" w14:textId="77777777" w:rsidTr="00940A24">
        <w:trPr>
          <w:trHeight w:val="105"/>
        </w:trPr>
        <w:tc>
          <w:tcPr>
            <w:tcW w:w="122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EB3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6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CF94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8489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A5C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593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1EE6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4402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715F1" w:rsidRPr="00025A33" w14:paraId="327DB9AF" w14:textId="77777777" w:rsidTr="00940A24">
        <w:trPr>
          <w:trHeight w:val="254"/>
        </w:trPr>
        <w:tc>
          <w:tcPr>
            <w:tcW w:w="12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E5A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RT-qPCR2</w:t>
            </w:r>
          </w:p>
        </w:tc>
        <w:tc>
          <w:tcPr>
            <w:tcW w:w="16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C64A6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ORF3</w:t>
            </w:r>
          </w:p>
        </w:tc>
        <w:tc>
          <w:tcPr>
            <w:tcW w:w="142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044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522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6042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5F5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RT 45 °C for 10’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0F8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/A</w:t>
            </w:r>
          </w:p>
        </w:tc>
        <w:tc>
          <w:tcPr>
            <w:tcW w:w="274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B13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eeram (</w:t>
            </w: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hepatitis@ceeramTools</w:t>
            </w:r>
            <w:proofErr w:type="spellEnd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)</w:t>
            </w:r>
          </w:p>
        </w:tc>
      </w:tr>
      <w:tr w:rsidR="009715F1" w:rsidRPr="00025A33" w14:paraId="3DD8CF2D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9456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8E15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A1E7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FED8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6C7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5 °C for 10’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7362E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5346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21F19369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90D72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9BAD6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8B41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0D40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FBCC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PCR (40x)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F8B5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4248D9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2F1DDD27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B0F03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D7734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D2E95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4DCA0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D37B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5 °C for 15''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5ECC3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CE29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4BE57EDF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B9E54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DB2E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272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1BD7D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105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0 °C for 45''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302F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7EA6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37315135" w14:textId="77777777" w:rsidTr="00940A24">
        <w:trPr>
          <w:trHeight w:val="105"/>
        </w:trPr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0FF50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F72C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350E0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282A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A51D9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2D93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9FB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715F1" w:rsidRPr="00025A33" w14:paraId="12FE2F34" w14:textId="77777777" w:rsidTr="00940A24">
        <w:trPr>
          <w:trHeight w:val="254"/>
        </w:trPr>
        <w:tc>
          <w:tcPr>
            <w:tcW w:w="122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2A8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RT-qPCR3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79C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ORF3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719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JVHEVF</w:t>
            </w:r>
          </w:p>
        </w:tc>
        <w:tc>
          <w:tcPr>
            <w:tcW w:w="5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03F3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GGTGGTTTCTGGGGTGAC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E664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RT 50 °C for 30’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855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 xml:space="preserve">5304–5373 (69 </w:t>
            </w: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nt</w:t>
            </w:r>
            <w:proofErr w:type="spellEnd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)</w:t>
            </w:r>
          </w:p>
        </w:tc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FE01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67DD3744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59244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A91345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0C5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JVHEVRmod</w:t>
            </w:r>
            <w:proofErr w:type="spellEnd"/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44D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AGGGGTTGGTTGGRTGR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6E6D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5 °C for 2’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3B3E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9C47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Jothikumar</w:t>
            </w:r>
            <w:proofErr w:type="spellEnd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 xml:space="preserve"> et al. (2006) modified;</w:t>
            </w:r>
          </w:p>
        </w:tc>
      </w:tr>
      <w:tr w:rsidR="009715F1" w:rsidRPr="00025A33" w14:paraId="44A00283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E25F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41F2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A0A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JVHEVPmod</w:t>
            </w:r>
            <w:proofErr w:type="spellEnd"/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C971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TGATTCTCAGCCCTTCG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8F4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PCR (45x)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2A552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85B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Girón-</w:t>
            </w:r>
            <w:proofErr w:type="spellStart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Callejas</w:t>
            </w:r>
            <w:proofErr w:type="spellEnd"/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, Clark, Irving, &amp; McClure (2015)</w:t>
            </w:r>
          </w:p>
        </w:tc>
      </w:tr>
      <w:tr w:rsidR="009715F1" w:rsidRPr="00025A33" w14:paraId="1F8A64A9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D374D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F6B66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0D8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0BD2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37B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5 °C for 15''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3BC80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63DA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  <w:tr w:rsidR="009715F1" w:rsidRPr="00025A33" w14:paraId="21B34D2A" w14:textId="77777777" w:rsidTr="00940A24">
        <w:trPr>
          <w:trHeight w:val="254"/>
        </w:trPr>
        <w:tc>
          <w:tcPr>
            <w:tcW w:w="12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445F4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08870E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F08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4B5EB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3DA88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  <w:r w:rsidRPr="00025A33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60 °C for 40''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8344EF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6123" w14:textId="77777777" w:rsidR="009715F1" w:rsidRPr="00025A33" w:rsidRDefault="009715F1" w:rsidP="009715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</w:pPr>
          </w:p>
        </w:tc>
      </w:tr>
    </w:tbl>
    <w:p w14:paraId="1EE7D7A8" w14:textId="5DF0B2D3" w:rsidR="00AF657E" w:rsidRPr="00025A33" w:rsidRDefault="00AF657E">
      <w:pPr>
        <w:rPr>
          <w:rFonts w:ascii="Times New Roman" w:hAnsi="Times New Roman" w:cs="Times New Roman"/>
          <w:b/>
          <w:noProof/>
          <w:sz w:val="20"/>
          <w:lang w:val="en-US" w:eastAsia="es-ES"/>
        </w:rPr>
      </w:pPr>
    </w:p>
    <w:p w14:paraId="3C0E3326" w14:textId="6444B8C2" w:rsidR="00AF657E" w:rsidRPr="00025A33" w:rsidRDefault="00AF657E">
      <w:pPr>
        <w:rPr>
          <w:rFonts w:ascii="Times New Roman" w:hAnsi="Times New Roman" w:cs="Times New Roman"/>
          <w:noProof/>
          <w:lang w:val="en-US" w:eastAsia="es-ES"/>
        </w:rPr>
      </w:pPr>
      <w:r w:rsidRPr="00025A33">
        <w:rPr>
          <w:rFonts w:ascii="Times New Roman" w:hAnsi="Times New Roman" w:cs="Times New Roman"/>
          <w:b/>
          <w:noProof/>
          <w:sz w:val="20"/>
          <w:vertAlign w:val="superscript"/>
          <w:lang w:val="en-US" w:eastAsia="es-ES"/>
        </w:rPr>
        <w:t>⁎</w:t>
      </w:r>
      <w:r w:rsidRPr="00025A33">
        <w:rPr>
          <w:rFonts w:ascii="Times New Roman" w:hAnsi="Times New Roman" w:cs="Times New Roman"/>
          <w:noProof/>
          <w:lang w:val="en-US" w:eastAsia="es-ES"/>
        </w:rPr>
        <w:t xml:space="preserve"> Location in reference to WHO International Standard for HEV RNA, HRC-HE104 strain, accession no. AB630970 (Baylis et al., 2013).</w:t>
      </w:r>
    </w:p>
    <w:p w14:paraId="63D32560" w14:textId="584EF8D9" w:rsidR="00506330" w:rsidRPr="00025A33" w:rsidRDefault="00506330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68AD77DE" w14:textId="61DC7416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615E542B" w14:textId="7ACFF033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163EDB07" w14:textId="046550D2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3DDA4163" w14:textId="790B362C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3E2A3391" w14:textId="740905A2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192A0E64" w14:textId="7D76D396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</w:pPr>
    </w:p>
    <w:p w14:paraId="52A029B6" w14:textId="77777777" w:rsidR="00AF657E" w:rsidRPr="00025A33" w:rsidRDefault="00AF657E" w:rsidP="00AF793A">
      <w:pPr>
        <w:spacing w:after="200" w:line="276" w:lineRule="auto"/>
        <w:rPr>
          <w:rFonts w:ascii="Times New Roman" w:hAnsi="Times New Roman" w:cs="Times New Roman"/>
          <w:b/>
          <w:noProof/>
          <w:lang w:val="en-US" w:eastAsia="es-ES"/>
        </w:rPr>
        <w:sectPr w:rsidR="00AF657E" w:rsidRPr="00025A33" w:rsidSect="002419AA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364DB50F" w14:textId="77777777" w:rsidR="00AF793A" w:rsidRPr="00025A33" w:rsidRDefault="00AF793A" w:rsidP="00AF793A">
      <w:pPr>
        <w:spacing w:after="200" w:line="276" w:lineRule="auto"/>
        <w:rPr>
          <w:rFonts w:ascii="Times New Roman" w:hAnsi="Times New Roman" w:cs="Times New Roman"/>
          <w:noProof/>
          <w:lang w:val="en-US" w:eastAsia="es-ES"/>
        </w:rPr>
      </w:pPr>
      <w:r w:rsidRPr="00025A33">
        <w:rPr>
          <w:rFonts w:ascii="Times New Roman" w:hAnsi="Times New Roman" w:cs="Times New Roman"/>
          <w:b/>
          <w:noProof/>
          <w:lang w:val="en-US" w:eastAsia="es-ES"/>
        </w:rPr>
        <w:lastRenderedPageBreak/>
        <w:t>Supplementary Fig</w:t>
      </w:r>
      <w:r w:rsidR="00F947FC" w:rsidRPr="00025A33">
        <w:rPr>
          <w:rFonts w:ascii="Times New Roman" w:hAnsi="Times New Roman" w:cs="Times New Roman"/>
          <w:b/>
          <w:noProof/>
          <w:lang w:val="en-US" w:eastAsia="es-ES"/>
        </w:rPr>
        <w:t>ure</w:t>
      </w:r>
      <w:r w:rsidRPr="00025A33">
        <w:rPr>
          <w:rFonts w:ascii="Times New Roman" w:hAnsi="Times New Roman" w:cs="Times New Roman"/>
          <w:b/>
          <w:noProof/>
          <w:lang w:val="en-US" w:eastAsia="es-ES"/>
        </w:rPr>
        <w:t xml:space="preserve"> 1. </w:t>
      </w:r>
      <w:r w:rsidRPr="00025A33">
        <w:rPr>
          <w:rFonts w:ascii="Times New Roman" w:hAnsi="Times New Roman" w:cs="Times New Roman"/>
          <w:noProof/>
          <w:lang w:val="en-US" w:eastAsia="es-ES"/>
        </w:rPr>
        <w:t>Reclamation processes applied in the four wastewater treatment plants selected in this study.</w:t>
      </w:r>
    </w:p>
    <w:p w14:paraId="5E27CA7A" w14:textId="77777777" w:rsidR="00506330" w:rsidRPr="00025A33" w:rsidRDefault="00506330" w:rsidP="009270BD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</w:p>
    <w:p w14:paraId="378F95D8" w14:textId="77777777" w:rsidR="00506330" w:rsidRDefault="00506330" w:rsidP="00506330">
      <w:pPr>
        <w:spacing w:after="200" w:line="276" w:lineRule="auto"/>
        <w:rPr>
          <w:rFonts w:ascii="Times New Roman" w:hAnsi="Times New Roman" w:cs="Times New Roman"/>
          <w:b/>
          <w:lang w:val="en-US"/>
        </w:rPr>
      </w:pPr>
      <w:r w:rsidRPr="00025A33">
        <w:rPr>
          <w:noProof/>
          <w:lang w:eastAsia="es-ES"/>
        </w:rPr>
        <w:drawing>
          <wp:inline distT="0" distB="0" distL="0" distR="0" wp14:anchorId="1A744C0C" wp14:editId="7A963442">
            <wp:extent cx="4526018" cy="5348301"/>
            <wp:effectExtent l="0" t="0" r="8255" b="508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29308" cy="53521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06330" w:rsidSect="00506330"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2CB1"/>
    <w:rsid w:val="00025A33"/>
    <w:rsid w:val="000719E5"/>
    <w:rsid w:val="000E344F"/>
    <w:rsid w:val="00211383"/>
    <w:rsid w:val="0023755F"/>
    <w:rsid w:val="002419AA"/>
    <w:rsid w:val="00244EE5"/>
    <w:rsid w:val="00274718"/>
    <w:rsid w:val="0031454E"/>
    <w:rsid w:val="003A0E1E"/>
    <w:rsid w:val="003E2CDC"/>
    <w:rsid w:val="004226A4"/>
    <w:rsid w:val="00477B67"/>
    <w:rsid w:val="004B4B75"/>
    <w:rsid w:val="004E6C20"/>
    <w:rsid w:val="00506330"/>
    <w:rsid w:val="00546987"/>
    <w:rsid w:val="005673B3"/>
    <w:rsid w:val="005750E4"/>
    <w:rsid w:val="005829DF"/>
    <w:rsid w:val="00612AAA"/>
    <w:rsid w:val="006250EB"/>
    <w:rsid w:val="00656800"/>
    <w:rsid w:val="007602BE"/>
    <w:rsid w:val="007C5490"/>
    <w:rsid w:val="009270BD"/>
    <w:rsid w:val="00940A24"/>
    <w:rsid w:val="009715F1"/>
    <w:rsid w:val="009E5CDB"/>
    <w:rsid w:val="00AF657E"/>
    <w:rsid w:val="00AF793A"/>
    <w:rsid w:val="00B37587"/>
    <w:rsid w:val="00B477D2"/>
    <w:rsid w:val="00B7236D"/>
    <w:rsid w:val="00CA30D8"/>
    <w:rsid w:val="00CD2CB1"/>
    <w:rsid w:val="00E92F4B"/>
    <w:rsid w:val="00EE0314"/>
    <w:rsid w:val="00F947FC"/>
    <w:rsid w:val="00FE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2A801D"/>
  <w15:chartTrackingRefBased/>
  <w15:docId w15:val="{F372E3EC-3F9F-4C8F-9AF8-EF42FC786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70B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9270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2375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755F"/>
    <w:rPr>
      <w:rFonts w:ascii="Segoe UI" w:hAnsi="Segoe UI" w:cs="Segoe UI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AF793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AF793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F79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39</Words>
  <Characters>4068</Characters>
  <Application>Microsoft Office Word</Application>
  <DocSecurity>0</DocSecurity>
  <Lines>33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ria</dc:creator>
  <cp:keywords/>
  <dc:description/>
  <cp:lastModifiedBy>Gloria</cp:lastModifiedBy>
  <cp:revision>2</cp:revision>
  <cp:lastPrinted>2019-08-08T11:26:00Z</cp:lastPrinted>
  <dcterms:created xsi:type="dcterms:W3CDTF">2019-12-16T09:57:00Z</dcterms:created>
  <dcterms:modified xsi:type="dcterms:W3CDTF">2019-12-16T09:57:00Z</dcterms:modified>
</cp:coreProperties>
</file>